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0B9A9" w14:textId="1D2FC008" w:rsidR="00C17B2E" w:rsidRPr="000F3C3C" w:rsidRDefault="00DD215E" w:rsidP="00CA26E0">
      <w:pPr>
        <w:rPr>
          <w:u w:val="single"/>
        </w:rPr>
      </w:pPr>
      <w:r w:rsidRPr="000F3C3C">
        <w:rPr>
          <w:u w:val="single"/>
        </w:rPr>
        <w:t>S2</w:t>
      </w:r>
      <w:r w:rsidR="00663418" w:rsidRPr="000F3C3C">
        <w:rPr>
          <w:u w:val="single"/>
        </w:rPr>
        <w:t>:</w:t>
      </w:r>
      <w:r w:rsidRPr="000F3C3C">
        <w:rPr>
          <w:u w:val="single"/>
        </w:rPr>
        <w:t xml:space="preserve"> Prevalence of</w:t>
      </w:r>
      <w:r w:rsidR="000F3C3C" w:rsidRPr="000F3C3C">
        <w:rPr>
          <w:u w:val="single"/>
        </w:rPr>
        <w:t xml:space="preserve"> </w:t>
      </w:r>
      <w:r w:rsidR="00C17B2E" w:rsidRPr="000F3C3C">
        <w:rPr>
          <w:u w:val="single"/>
        </w:rPr>
        <w:t>themes</w:t>
      </w:r>
    </w:p>
    <w:tbl>
      <w:tblPr>
        <w:tblStyle w:val="PlainTable31"/>
        <w:tblpPr w:leftFromText="180" w:rightFromText="180" w:vertAnchor="text" w:horzAnchor="page" w:tblpX="691" w:tblpY="287"/>
        <w:tblW w:w="15366" w:type="dxa"/>
        <w:tblInd w:w="0" w:type="dxa"/>
        <w:tblLook w:val="04A0" w:firstRow="1" w:lastRow="0" w:firstColumn="1" w:lastColumn="0" w:noHBand="0" w:noVBand="1"/>
      </w:tblPr>
      <w:tblGrid>
        <w:gridCol w:w="2120"/>
        <w:gridCol w:w="618"/>
        <w:gridCol w:w="617"/>
        <w:gridCol w:w="617"/>
        <w:gridCol w:w="617"/>
        <w:gridCol w:w="616"/>
        <w:gridCol w:w="616"/>
        <w:gridCol w:w="617"/>
        <w:gridCol w:w="656"/>
        <w:gridCol w:w="618"/>
        <w:gridCol w:w="618"/>
        <w:gridCol w:w="618"/>
        <w:gridCol w:w="657"/>
        <w:gridCol w:w="657"/>
        <w:gridCol w:w="657"/>
        <w:gridCol w:w="657"/>
        <w:gridCol w:w="657"/>
        <w:gridCol w:w="657"/>
        <w:gridCol w:w="657"/>
        <w:gridCol w:w="657"/>
        <w:gridCol w:w="581"/>
        <w:gridCol w:w="581"/>
      </w:tblGrid>
      <w:tr w:rsidR="008F08E2" w:rsidRPr="00C17B2E" w14:paraId="36651A17" w14:textId="77777777" w:rsidTr="008F08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0" w:type="dxa"/>
            <w:tcBorders>
              <w:top w:val="nil"/>
              <w:left w:val="nil"/>
              <w:bottom w:val="nil"/>
            </w:tcBorders>
            <w:shd w:val="clear" w:color="auto" w:fill="D9E2F3" w:themeFill="accent1" w:themeFillTint="33"/>
          </w:tcPr>
          <w:p w14:paraId="658F3A12" w14:textId="77777777" w:rsidR="008F08E2" w:rsidRPr="00316126" w:rsidRDefault="008F08E2" w:rsidP="00C17B2E">
            <w:pPr>
              <w:rPr>
                <w:sz w:val="20"/>
                <w:szCs w:val="20"/>
              </w:rPr>
            </w:pPr>
            <w:r w:rsidRPr="00316126">
              <w:rPr>
                <w:sz w:val="20"/>
                <w:szCs w:val="20"/>
              </w:rPr>
              <w:t>DESCRIPTIVE THEMES</w:t>
            </w:r>
          </w:p>
        </w:tc>
        <w:tc>
          <w:tcPr>
            <w:tcW w:w="618" w:type="dxa"/>
            <w:shd w:val="clear" w:color="auto" w:fill="D9E2F3" w:themeFill="accent1" w:themeFillTint="33"/>
          </w:tcPr>
          <w:p w14:paraId="42B3AECA" w14:textId="77777777" w:rsidR="008F08E2" w:rsidRPr="00316126" w:rsidRDefault="008F08E2" w:rsidP="00C17B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D9E2F3" w:themeFill="accent1" w:themeFillTint="33"/>
          </w:tcPr>
          <w:p w14:paraId="2B194BD9" w14:textId="77777777" w:rsidR="008F08E2" w:rsidRPr="00316126" w:rsidRDefault="008F08E2" w:rsidP="00C17B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011" w:type="dxa"/>
            <w:gridSpan w:val="19"/>
            <w:shd w:val="clear" w:color="auto" w:fill="D9E2F3" w:themeFill="accent1" w:themeFillTint="33"/>
          </w:tcPr>
          <w:p w14:paraId="02454498" w14:textId="02484F5D" w:rsidR="008F08E2" w:rsidRPr="00316126" w:rsidRDefault="008F08E2" w:rsidP="00C17B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6126">
              <w:rPr>
                <w:sz w:val="20"/>
                <w:szCs w:val="20"/>
              </w:rPr>
              <w:t>PAPER REFERENCES</w:t>
            </w:r>
          </w:p>
        </w:tc>
      </w:tr>
      <w:tr w:rsidR="00DD215E" w:rsidRPr="00C17B2E" w14:paraId="6F579883" w14:textId="77777777" w:rsidTr="008F0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left w:val="nil"/>
              <w:bottom w:val="nil"/>
            </w:tcBorders>
            <w:hideMark/>
          </w:tcPr>
          <w:p w14:paraId="5FA6B7E7" w14:textId="77777777" w:rsidR="008F08E2" w:rsidRPr="00C17B2E" w:rsidRDefault="008F08E2" w:rsidP="00C17B2E">
            <w:pPr>
              <w:rPr>
                <w:sz w:val="20"/>
                <w:szCs w:val="20"/>
              </w:rPr>
            </w:pPr>
          </w:p>
        </w:tc>
        <w:tc>
          <w:tcPr>
            <w:tcW w:w="618" w:type="dxa"/>
            <w:shd w:val="clear" w:color="auto" w:fill="E7E6E6" w:themeFill="background2"/>
            <w:hideMark/>
          </w:tcPr>
          <w:p w14:paraId="19E9F7B4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E7E6E6" w:themeFill="background2"/>
            <w:hideMark/>
          </w:tcPr>
          <w:p w14:paraId="3FD0859D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2</w:t>
            </w:r>
          </w:p>
        </w:tc>
        <w:tc>
          <w:tcPr>
            <w:tcW w:w="617" w:type="dxa"/>
            <w:shd w:val="clear" w:color="auto" w:fill="E7E6E6" w:themeFill="background2"/>
          </w:tcPr>
          <w:p w14:paraId="38803E8B" w14:textId="0399933F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17" w:type="dxa"/>
            <w:shd w:val="clear" w:color="auto" w:fill="E7E6E6" w:themeFill="background2"/>
            <w:hideMark/>
          </w:tcPr>
          <w:p w14:paraId="3DA2ADFA" w14:textId="1188ED93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16" w:type="dxa"/>
            <w:tcBorders>
              <w:left w:val="nil"/>
            </w:tcBorders>
            <w:shd w:val="clear" w:color="auto" w:fill="E7E6E6" w:themeFill="background2"/>
            <w:hideMark/>
          </w:tcPr>
          <w:p w14:paraId="24F936C6" w14:textId="50C2E3CB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6" w:type="dxa"/>
            <w:shd w:val="clear" w:color="auto" w:fill="E7E6E6" w:themeFill="background2"/>
            <w:hideMark/>
          </w:tcPr>
          <w:p w14:paraId="07B71370" w14:textId="0D4A3CF4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17" w:type="dxa"/>
            <w:shd w:val="clear" w:color="auto" w:fill="E7E6E6" w:themeFill="background2"/>
            <w:hideMark/>
          </w:tcPr>
          <w:p w14:paraId="15716A6F" w14:textId="4D6D830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56" w:type="dxa"/>
            <w:shd w:val="clear" w:color="auto" w:fill="E7E6E6" w:themeFill="background2"/>
            <w:hideMark/>
          </w:tcPr>
          <w:p w14:paraId="3B0CE763" w14:textId="612CE834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18" w:type="dxa"/>
            <w:shd w:val="clear" w:color="auto" w:fill="E7E6E6" w:themeFill="background2"/>
          </w:tcPr>
          <w:p w14:paraId="79158A3E" w14:textId="0F1D0181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18" w:type="dxa"/>
            <w:shd w:val="clear" w:color="auto" w:fill="E7E6E6" w:themeFill="background2"/>
            <w:hideMark/>
          </w:tcPr>
          <w:p w14:paraId="4A655F17" w14:textId="483E9806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18" w:type="dxa"/>
            <w:shd w:val="clear" w:color="auto" w:fill="E7E6E6" w:themeFill="background2"/>
            <w:hideMark/>
          </w:tcPr>
          <w:p w14:paraId="2DFDC4DB" w14:textId="53762C21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657" w:type="dxa"/>
            <w:shd w:val="clear" w:color="auto" w:fill="E7E6E6" w:themeFill="background2"/>
            <w:hideMark/>
          </w:tcPr>
          <w:p w14:paraId="7B75D4AE" w14:textId="328219BA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657" w:type="dxa"/>
            <w:shd w:val="clear" w:color="auto" w:fill="E7E6E6" w:themeFill="background2"/>
            <w:hideMark/>
          </w:tcPr>
          <w:p w14:paraId="726D1038" w14:textId="5ECD7144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657" w:type="dxa"/>
            <w:shd w:val="clear" w:color="auto" w:fill="E7E6E6" w:themeFill="background2"/>
            <w:hideMark/>
          </w:tcPr>
          <w:p w14:paraId="5D141BAB" w14:textId="49A2B690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657" w:type="dxa"/>
            <w:shd w:val="clear" w:color="auto" w:fill="E7E6E6" w:themeFill="background2"/>
            <w:hideMark/>
          </w:tcPr>
          <w:p w14:paraId="67765B8A" w14:textId="4F0FF9F1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657" w:type="dxa"/>
            <w:shd w:val="clear" w:color="auto" w:fill="E7E6E6" w:themeFill="background2"/>
            <w:hideMark/>
          </w:tcPr>
          <w:p w14:paraId="42A2B6F7" w14:textId="668A5A04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657" w:type="dxa"/>
            <w:shd w:val="clear" w:color="auto" w:fill="E7E6E6" w:themeFill="background2"/>
            <w:hideMark/>
          </w:tcPr>
          <w:p w14:paraId="775208E7" w14:textId="409760F0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657" w:type="dxa"/>
            <w:shd w:val="clear" w:color="auto" w:fill="E7E6E6" w:themeFill="background2"/>
            <w:hideMark/>
          </w:tcPr>
          <w:p w14:paraId="212C8AB1" w14:textId="51AA20D0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657" w:type="dxa"/>
            <w:shd w:val="clear" w:color="auto" w:fill="E7E6E6" w:themeFill="background2"/>
            <w:hideMark/>
          </w:tcPr>
          <w:p w14:paraId="44D17D0B" w14:textId="1AA0D6E1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581" w:type="dxa"/>
            <w:shd w:val="clear" w:color="auto" w:fill="E7E6E6" w:themeFill="background2"/>
            <w:hideMark/>
          </w:tcPr>
          <w:p w14:paraId="33B6F98C" w14:textId="08EC0DD3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81" w:type="dxa"/>
            <w:shd w:val="clear" w:color="auto" w:fill="E7E6E6" w:themeFill="background2"/>
            <w:hideMark/>
          </w:tcPr>
          <w:p w14:paraId="0D902E94" w14:textId="44D7EF80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</w:t>
            </w:r>
          </w:p>
        </w:tc>
      </w:tr>
      <w:tr w:rsidR="00DD215E" w:rsidRPr="00C17B2E" w14:paraId="1C9706DE" w14:textId="77777777" w:rsidTr="00242B6D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left w:val="nil"/>
              <w:bottom w:val="nil"/>
            </w:tcBorders>
            <w:shd w:val="clear" w:color="auto" w:fill="C393E1"/>
            <w:hideMark/>
          </w:tcPr>
          <w:p w14:paraId="0E82D500" w14:textId="72355D2D" w:rsidR="008F08E2" w:rsidRPr="00C17B2E" w:rsidRDefault="008F08E2" w:rsidP="00C17B2E">
            <w:pPr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Personal breastfeeding experience</w:t>
            </w:r>
          </w:p>
        </w:tc>
        <w:tc>
          <w:tcPr>
            <w:tcW w:w="618" w:type="dxa"/>
            <w:shd w:val="clear" w:color="auto" w:fill="F2F2F2" w:themeFill="background1" w:themeFillShade="F2"/>
            <w:hideMark/>
          </w:tcPr>
          <w:p w14:paraId="4C321AC5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  <w:shd w:val="clear" w:color="auto" w:fill="F2F2F2" w:themeFill="background1" w:themeFillShade="F2"/>
          </w:tcPr>
          <w:p w14:paraId="3939D321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F2F2F2" w:themeFill="background1" w:themeFillShade="F2"/>
          </w:tcPr>
          <w:p w14:paraId="02CB0321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F2F2F2" w:themeFill="background1" w:themeFillShade="F2"/>
          </w:tcPr>
          <w:p w14:paraId="7A65717A" w14:textId="0E4B88C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6" w:type="dxa"/>
            <w:tcBorders>
              <w:left w:val="nil"/>
            </w:tcBorders>
            <w:shd w:val="clear" w:color="auto" w:fill="F2F2F2" w:themeFill="background1" w:themeFillShade="F2"/>
            <w:hideMark/>
          </w:tcPr>
          <w:p w14:paraId="20BF4304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6" w:type="dxa"/>
            <w:shd w:val="clear" w:color="auto" w:fill="F2F2F2" w:themeFill="background1" w:themeFillShade="F2"/>
            <w:hideMark/>
          </w:tcPr>
          <w:p w14:paraId="647AC74B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  <w:shd w:val="clear" w:color="auto" w:fill="F2F2F2" w:themeFill="background1" w:themeFillShade="F2"/>
          </w:tcPr>
          <w:p w14:paraId="553C7617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F2F2F2" w:themeFill="background1" w:themeFillShade="F2"/>
            <w:hideMark/>
          </w:tcPr>
          <w:p w14:paraId="0B8B3523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8" w:type="dxa"/>
            <w:shd w:val="clear" w:color="auto" w:fill="F2F2F2" w:themeFill="background1" w:themeFillShade="F2"/>
          </w:tcPr>
          <w:p w14:paraId="76823EF4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8" w:type="dxa"/>
            <w:shd w:val="clear" w:color="auto" w:fill="F2F2F2" w:themeFill="background1" w:themeFillShade="F2"/>
          </w:tcPr>
          <w:p w14:paraId="7DB5FC2A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8" w:type="dxa"/>
            <w:shd w:val="clear" w:color="auto" w:fill="F2F2F2" w:themeFill="background1" w:themeFillShade="F2"/>
          </w:tcPr>
          <w:p w14:paraId="4997DC41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F2F2F2" w:themeFill="background1" w:themeFillShade="F2"/>
            <w:hideMark/>
          </w:tcPr>
          <w:p w14:paraId="61E99356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  <w:hideMark/>
          </w:tcPr>
          <w:p w14:paraId="58C62F65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  <w:hideMark/>
          </w:tcPr>
          <w:p w14:paraId="461517C6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  <w:hideMark/>
          </w:tcPr>
          <w:p w14:paraId="323DD7DA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  <w:hideMark/>
          </w:tcPr>
          <w:p w14:paraId="098EA6A2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  <w:hideMark/>
          </w:tcPr>
          <w:p w14:paraId="409B3F90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F2F2F2" w:themeFill="background1" w:themeFillShade="F2"/>
            <w:hideMark/>
          </w:tcPr>
          <w:p w14:paraId="1EE23F52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  <w:hideMark/>
          </w:tcPr>
          <w:p w14:paraId="68A3F59E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581" w:type="dxa"/>
            <w:shd w:val="clear" w:color="auto" w:fill="F2F2F2" w:themeFill="background1" w:themeFillShade="F2"/>
          </w:tcPr>
          <w:p w14:paraId="75129D84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hideMark/>
          </w:tcPr>
          <w:p w14:paraId="6631B91A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</w:tr>
      <w:tr w:rsidR="00242B6D" w:rsidRPr="00C17B2E" w14:paraId="0C4E1D5D" w14:textId="77777777" w:rsidTr="00242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left w:val="nil"/>
              <w:bottom w:val="nil"/>
            </w:tcBorders>
            <w:shd w:val="clear" w:color="auto" w:fill="C393E1"/>
            <w:hideMark/>
          </w:tcPr>
          <w:p w14:paraId="68EF461E" w14:textId="77777777" w:rsidR="008F08E2" w:rsidRPr="00C17B2E" w:rsidRDefault="008F08E2" w:rsidP="00C17B2E">
            <w:pPr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Belief in the value and process of breastfeeding</w:t>
            </w:r>
          </w:p>
        </w:tc>
        <w:tc>
          <w:tcPr>
            <w:tcW w:w="618" w:type="dxa"/>
          </w:tcPr>
          <w:p w14:paraId="3E61D413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7" w:type="dxa"/>
          </w:tcPr>
          <w:p w14:paraId="4A11BB50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7" w:type="dxa"/>
          </w:tcPr>
          <w:p w14:paraId="054CEBFF" w14:textId="79BB83CF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  <w:hideMark/>
          </w:tcPr>
          <w:p w14:paraId="254BC0CF" w14:textId="4F3A293D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6" w:type="dxa"/>
            <w:tcBorders>
              <w:left w:val="nil"/>
            </w:tcBorders>
            <w:hideMark/>
          </w:tcPr>
          <w:p w14:paraId="66308962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6" w:type="dxa"/>
          </w:tcPr>
          <w:p w14:paraId="6F1359AD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7" w:type="dxa"/>
            <w:hideMark/>
          </w:tcPr>
          <w:p w14:paraId="54644353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6" w:type="dxa"/>
            <w:hideMark/>
          </w:tcPr>
          <w:p w14:paraId="25779C33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8" w:type="dxa"/>
          </w:tcPr>
          <w:p w14:paraId="78B00A38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8" w:type="dxa"/>
          </w:tcPr>
          <w:p w14:paraId="1485014E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8" w:type="dxa"/>
          </w:tcPr>
          <w:p w14:paraId="4D8FC3A9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hideMark/>
          </w:tcPr>
          <w:p w14:paraId="1F51F853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</w:tcPr>
          <w:p w14:paraId="26B03809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hideMark/>
          </w:tcPr>
          <w:p w14:paraId="5162675E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</w:tcPr>
          <w:p w14:paraId="47246088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hideMark/>
          </w:tcPr>
          <w:p w14:paraId="59982403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</w:tcPr>
          <w:p w14:paraId="3CAA626E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6F8ED98B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563CA38E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81" w:type="dxa"/>
            <w:hideMark/>
          </w:tcPr>
          <w:p w14:paraId="6F5B5460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581" w:type="dxa"/>
            <w:hideMark/>
          </w:tcPr>
          <w:p w14:paraId="1DC0E641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</w:tr>
      <w:tr w:rsidR="00DD215E" w:rsidRPr="00C17B2E" w14:paraId="6A392C31" w14:textId="77777777" w:rsidTr="00242B6D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left w:val="nil"/>
              <w:bottom w:val="nil"/>
            </w:tcBorders>
            <w:shd w:val="clear" w:color="auto" w:fill="C393E1"/>
            <w:hideMark/>
          </w:tcPr>
          <w:p w14:paraId="2BC932C8" w14:textId="3A6A6FE4" w:rsidR="008F08E2" w:rsidRPr="00C17B2E" w:rsidRDefault="008F08E2" w:rsidP="00C17B2E">
            <w:pPr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 xml:space="preserve">knowledge </w:t>
            </w:r>
            <w:r>
              <w:rPr>
                <w:sz w:val="20"/>
                <w:szCs w:val="20"/>
              </w:rPr>
              <w:t xml:space="preserve">FoR </w:t>
            </w:r>
            <w:r w:rsidRPr="00C17B2E">
              <w:rPr>
                <w:sz w:val="20"/>
                <w:szCs w:val="20"/>
              </w:rPr>
              <w:t>practice</w:t>
            </w:r>
          </w:p>
        </w:tc>
        <w:tc>
          <w:tcPr>
            <w:tcW w:w="618" w:type="dxa"/>
            <w:shd w:val="clear" w:color="auto" w:fill="F2F2F2" w:themeFill="background1" w:themeFillShade="F2"/>
          </w:tcPr>
          <w:p w14:paraId="60ADECC2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F2F2F2" w:themeFill="background1" w:themeFillShade="F2"/>
            <w:hideMark/>
          </w:tcPr>
          <w:p w14:paraId="0B60C0F8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  <w:shd w:val="clear" w:color="auto" w:fill="F2F2F2" w:themeFill="background1" w:themeFillShade="F2"/>
          </w:tcPr>
          <w:p w14:paraId="5ED675D9" w14:textId="1AED1F3D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  <w:shd w:val="clear" w:color="auto" w:fill="F2F2F2" w:themeFill="background1" w:themeFillShade="F2"/>
            <w:hideMark/>
          </w:tcPr>
          <w:p w14:paraId="19D7B28D" w14:textId="26CB4302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6" w:type="dxa"/>
            <w:tcBorders>
              <w:left w:val="nil"/>
            </w:tcBorders>
            <w:shd w:val="clear" w:color="auto" w:fill="F2F2F2" w:themeFill="background1" w:themeFillShade="F2"/>
          </w:tcPr>
          <w:p w14:paraId="02E99781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F2F2F2" w:themeFill="background1" w:themeFillShade="F2"/>
          </w:tcPr>
          <w:p w14:paraId="5665DFE4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F2F2F2" w:themeFill="background1" w:themeFillShade="F2"/>
            <w:hideMark/>
          </w:tcPr>
          <w:p w14:paraId="1D4B183B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6" w:type="dxa"/>
            <w:shd w:val="clear" w:color="auto" w:fill="F2F2F2" w:themeFill="background1" w:themeFillShade="F2"/>
            <w:hideMark/>
          </w:tcPr>
          <w:p w14:paraId="64ED5737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8" w:type="dxa"/>
            <w:shd w:val="clear" w:color="auto" w:fill="F2F2F2" w:themeFill="background1" w:themeFillShade="F2"/>
          </w:tcPr>
          <w:p w14:paraId="0037B346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8" w:type="dxa"/>
            <w:shd w:val="clear" w:color="auto" w:fill="F2F2F2" w:themeFill="background1" w:themeFillShade="F2"/>
            <w:hideMark/>
          </w:tcPr>
          <w:p w14:paraId="73E5332F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8" w:type="dxa"/>
            <w:shd w:val="clear" w:color="auto" w:fill="F2F2F2" w:themeFill="background1" w:themeFillShade="F2"/>
            <w:hideMark/>
          </w:tcPr>
          <w:p w14:paraId="3AE9791A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  <w:hideMark/>
          </w:tcPr>
          <w:p w14:paraId="29D7B962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  <w:hideMark/>
          </w:tcPr>
          <w:p w14:paraId="53EF9D65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  <w:hideMark/>
          </w:tcPr>
          <w:p w14:paraId="2A761FC2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  <w:hideMark/>
          </w:tcPr>
          <w:p w14:paraId="10AD16D1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</w:tcPr>
          <w:p w14:paraId="5B511263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F2F2F2" w:themeFill="background1" w:themeFillShade="F2"/>
          </w:tcPr>
          <w:p w14:paraId="503B3E39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F2F2F2" w:themeFill="background1" w:themeFillShade="F2"/>
            <w:hideMark/>
          </w:tcPr>
          <w:p w14:paraId="0BCEFDE2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  <w:hideMark/>
          </w:tcPr>
          <w:p w14:paraId="1EEE6D2B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581" w:type="dxa"/>
            <w:shd w:val="clear" w:color="auto" w:fill="F2F2F2" w:themeFill="background1" w:themeFillShade="F2"/>
          </w:tcPr>
          <w:p w14:paraId="3BDEC896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hideMark/>
          </w:tcPr>
          <w:p w14:paraId="6CC204A5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</w:tr>
      <w:tr w:rsidR="00242B6D" w:rsidRPr="00C17B2E" w14:paraId="7267400A" w14:textId="77777777" w:rsidTr="00242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left w:val="nil"/>
              <w:bottom w:val="nil"/>
            </w:tcBorders>
            <w:shd w:val="clear" w:color="auto" w:fill="8EAADB" w:themeFill="accent1" w:themeFillTint="99"/>
            <w:hideMark/>
          </w:tcPr>
          <w:p w14:paraId="0B73EF79" w14:textId="77777777" w:rsidR="008F08E2" w:rsidRPr="00C17B2E" w:rsidRDefault="008F08E2" w:rsidP="00C17B2E">
            <w:pPr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Collaboration</w:t>
            </w:r>
          </w:p>
        </w:tc>
        <w:tc>
          <w:tcPr>
            <w:tcW w:w="618" w:type="dxa"/>
            <w:hideMark/>
          </w:tcPr>
          <w:p w14:paraId="79B6B76A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  <w:hideMark/>
          </w:tcPr>
          <w:p w14:paraId="71A76221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</w:tcPr>
          <w:p w14:paraId="76B0B744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7" w:type="dxa"/>
          </w:tcPr>
          <w:p w14:paraId="3D6C794F" w14:textId="72EC84D4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6" w:type="dxa"/>
            <w:tcBorders>
              <w:left w:val="nil"/>
            </w:tcBorders>
          </w:tcPr>
          <w:p w14:paraId="0576A624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6" w:type="dxa"/>
            <w:hideMark/>
          </w:tcPr>
          <w:p w14:paraId="33D06FC5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</w:tcPr>
          <w:p w14:paraId="5E5CB759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6" w:type="dxa"/>
          </w:tcPr>
          <w:p w14:paraId="25F2C8EB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8" w:type="dxa"/>
          </w:tcPr>
          <w:p w14:paraId="6E12B550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8" w:type="dxa"/>
          </w:tcPr>
          <w:p w14:paraId="5EC2A503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8" w:type="dxa"/>
            <w:hideMark/>
          </w:tcPr>
          <w:p w14:paraId="6C41541B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</w:tcPr>
          <w:p w14:paraId="21447EDB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5BC35287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6F41DD02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4CC87902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41D70F21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726C30D0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3B9994DF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0DF10BDA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81" w:type="dxa"/>
          </w:tcPr>
          <w:p w14:paraId="73605FB1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81" w:type="dxa"/>
          </w:tcPr>
          <w:p w14:paraId="5343FDAA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D215E" w:rsidRPr="00C17B2E" w14:paraId="026811B4" w14:textId="77777777" w:rsidTr="00242B6D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left w:val="nil"/>
              <w:bottom w:val="nil"/>
            </w:tcBorders>
            <w:shd w:val="clear" w:color="auto" w:fill="8EAADB" w:themeFill="accent1" w:themeFillTint="99"/>
            <w:hideMark/>
          </w:tcPr>
          <w:p w14:paraId="7E10C54D" w14:textId="77777777" w:rsidR="008F08E2" w:rsidRPr="00C17B2E" w:rsidRDefault="008F08E2" w:rsidP="00C17B2E">
            <w:pPr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Inconsistency in support and advice</w:t>
            </w:r>
          </w:p>
        </w:tc>
        <w:tc>
          <w:tcPr>
            <w:tcW w:w="618" w:type="dxa"/>
            <w:shd w:val="clear" w:color="auto" w:fill="F2F2F2" w:themeFill="background1" w:themeFillShade="F2"/>
            <w:hideMark/>
          </w:tcPr>
          <w:p w14:paraId="646E1CF9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  <w:shd w:val="clear" w:color="auto" w:fill="F2F2F2" w:themeFill="background1" w:themeFillShade="F2"/>
            <w:hideMark/>
          </w:tcPr>
          <w:p w14:paraId="6F5A5BFD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  <w:shd w:val="clear" w:color="auto" w:fill="F2F2F2" w:themeFill="background1" w:themeFillShade="F2"/>
          </w:tcPr>
          <w:p w14:paraId="6960C7C9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F2F2F2" w:themeFill="background1" w:themeFillShade="F2"/>
          </w:tcPr>
          <w:p w14:paraId="7887E973" w14:textId="1A05BE43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6" w:type="dxa"/>
            <w:tcBorders>
              <w:left w:val="nil"/>
            </w:tcBorders>
            <w:shd w:val="clear" w:color="auto" w:fill="F2F2F2" w:themeFill="background1" w:themeFillShade="F2"/>
          </w:tcPr>
          <w:p w14:paraId="1113DA64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F2F2F2" w:themeFill="background1" w:themeFillShade="F2"/>
            <w:hideMark/>
          </w:tcPr>
          <w:p w14:paraId="41ADDA50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  <w:shd w:val="clear" w:color="auto" w:fill="F2F2F2" w:themeFill="background1" w:themeFillShade="F2"/>
          </w:tcPr>
          <w:p w14:paraId="459CFA71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F2F2F2" w:themeFill="background1" w:themeFillShade="F2"/>
            <w:hideMark/>
          </w:tcPr>
          <w:p w14:paraId="3240908D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8" w:type="dxa"/>
            <w:shd w:val="clear" w:color="auto" w:fill="F2F2F2" w:themeFill="background1" w:themeFillShade="F2"/>
          </w:tcPr>
          <w:p w14:paraId="71F64058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8" w:type="dxa"/>
            <w:shd w:val="clear" w:color="auto" w:fill="F2F2F2" w:themeFill="background1" w:themeFillShade="F2"/>
          </w:tcPr>
          <w:p w14:paraId="0F0F68FB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8" w:type="dxa"/>
            <w:shd w:val="clear" w:color="auto" w:fill="F2F2F2" w:themeFill="background1" w:themeFillShade="F2"/>
            <w:hideMark/>
          </w:tcPr>
          <w:p w14:paraId="5D3B2625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</w:tcPr>
          <w:p w14:paraId="413345CA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F2F2F2" w:themeFill="background1" w:themeFillShade="F2"/>
          </w:tcPr>
          <w:p w14:paraId="670922E2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F2F2F2" w:themeFill="background1" w:themeFillShade="F2"/>
          </w:tcPr>
          <w:p w14:paraId="648C2366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F2F2F2" w:themeFill="background1" w:themeFillShade="F2"/>
          </w:tcPr>
          <w:p w14:paraId="6F36DE16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F2F2F2" w:themeFill="background1" w:themeFillShade="F2"/>
            <w:hideMark/>
          </w:tcPr>
          <w:p w14:paraId="26F2F09F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</w:tcPr>
          <w:p w14:paraId="5105DCB3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F2F2F2" w:themeFill="background1" w:themeFillShade="F2"/>
          </w:tcPr>
          <w:p w14:paraId="68F0B02B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F2F2F2" w:themeFill="background1" w:themeFillShade="F2"/>
          </w:tcPr>
          <w:p w14:paraId="74A34619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</w:tcPr>
          <w:p w14:paraId="36C51D2D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</w:tcPr>
          <w:p w14:paraId="42FD16FF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42B6D" w:rsidRPr="00C17B2E" w14:paraId="44FB129E" w14:textId="77777777" w:rsidTr="00242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left w:val="nil"/>
              <w:bottom w:val="nil"/>
            </w:tcBorders>
            <w:shd w:val="clear" w:color="auto" w:fill="8EAADB" w:themeFill="accent1" w:themeFillTint="99"/>
            <w:hideMark/>
          </w:tcPr>
          <w:p w14:paraId="6D7BCA6E" w14:textId="77777777" w:rsidR="008F08E2" w:rsidRPr="00C17B2E" w:rsidRDefault="008F08E2" w:rsidP="00C17B2E">
            <w:pPr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Opinions of others</w:t>
            </w:r>
          </w:p>
        </w:tc>
        <w:tc>
          <w:tcPr>
            <w:tcW w:w="618" w:type="dxa"/>
          </w:tcPr>
          <w:p w14:paraId="4111C5F7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7" w:type="dxa"/>
          </w:tcPr>
          <w:p w14:paraId="61E463C7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7" w:type="dxa"/>
          </w:tcPr>
          <w:p w14:paraId="7109D9E1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7" w:type="dxa"/>
            <w:hideMark/>
          </w:tcPr>
          <w:p w14:paraId="11D4BB56" w14:textId="5E1BF16D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6" w:type="dxa"/>
            <w:tcBorders>
              <w:left w:val="nil"/>
            </w:tcBorders>
          </w:tcPr>
          <w:p w14:paraId="29239741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6" w:type="dxa"/>
            <w:hideMark/>
          </w:tcPr>
          <w:p w14:paraId="556E5741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</w:tcPr>
          <w:p w14:paraId="05162CC3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6" w:type="dxa"/>
            <w:hideMark/>
          </w:tcPr>
          <w:p w14:paraId="3EBFE7A4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8" w:type="dxa"/>
          </w:tcPr>
          <w:p w14:paraId="63265E42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8" w:type="dxa"/>
            <w:hideMark/>
          </w:tcPr>
          <w:p w14:paraId="51FB0874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8" w:type="dxa"/>
          </w:tcPr>
          <w:p w14:paraId="26803B5C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2071FD82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hideMark/>
          </w:tcPr>
          <w:p w14:paraId="501729D6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</w:tcPr>
          <w:p w14:paraId="23ACC6C5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365226BE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08A52330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4243ABF3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hideMark/>
          </w:tcPr>
          <w:p w14:paraId="39285601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</w:tcPr>
          <w:p w14:paraId="5B783E33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81" w:type="dxa"/>
          </w:tcPr>
          <w:p w14:paraId="2EF72290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81" w:type="dxa"/>
          </w:tcPr>
          <w:p w14:paraId="59F5C7B3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D215E" w:rsidRPr="00C17B2E" w14:paraId="679E6A3B" w14:textId="77777777" w:rsidTr="00242B6D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left w:val="nil"/>
              <w:bottom w:val="nil"/>
            </w:tcBorders>
            <w:shd w:val="clear" w:color="auto" w:fill="FFC000"/>
            <w:hideMark/>
          </w:tcPr>
          <w:p w14:paraId="6F060326" w14:textId="77777777" w:rsidR="008F08E2" w:rsidRPr="00C17B2E" w:rsidRDefault="008F08E2" w:rsidP="00C17B2E">
            <w:pPr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Time and resources</w:t>
            </w:r>
          </w:p>
        </w:tc>
        <w:tc>
          <w:tcPr>
            <w:tcW w:w="618" w:type="dxa"/>
            <w:shd w:val="clear" w:color="auto" w:fill="F2F2F2" w:themeFill="background1" w:themeFillShade="F2"/>
            <w:hideMark/>
          </w:tcPr>
          <w:p w14:paraId="54B3BB25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  <w:shd w:val="clear" w:color="auto" w:fill="F2F2F2" w:themeFill="background1" w:themeFillShade="F2"/>
          </w:tcPr>
          <w:p w14:paraId="0E1F5B7A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F2F2F2" w:themeFill="background1" w:themeFillShade="F2"/>
          </w:tcPr>
          <w:p w14:paraId="3549400B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F2F2F2" w:themeFill="background1" w:themeFillShade="F2"/>
            <w:hideMark/>
          </w:tcPr>
          <w:p w14:paraId="64051369" w14:textId="470F6958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6" w:type="dxa"/>
            <w:tcBorders>
              <w:left w:val="nil"/>
            </w:tcBorders>
            <w:shd w:val="clear" w:color="auto" w:fill="F2F2F2" w:themeFill="background1" w:themeFillShade="F2"/>
          </w:tcPr>
          <w:p w14:paraId="31C696E9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6" w:type="dxa"/>
            <w:shd w:val="clear" w:color="auto" w:fill="F2F2F2" w:themeFill="background1" w:themeFillShade="F2"/>
            <w:hideMark/>
          </w:tcPr>
          <w:p w14:paraId="2A983479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  <w:shd w:val="clear" w:color="auto" w:fill="F2F2F2" w:themeFill="background1" w:themeFillShade="F2"/>
            <w:hideMark/>
          </w:tcPr>
          <w:p w14:paraId="2C21D8E7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6" w:type="dxa"/>
            <w:shd w:val="clear" w:color="auto" w:fill="F2F2F2" w:themeFill="background1" w:themeFillShade="F2"/>
            <w:hideMark/>
          </w:tcPr>
          <w:p w14:paraId="298AF2AE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8" w:type="dxa"/>
            <w:shd w:val="clear" w:color="auto" w:fill="F2F2F2" w:themeFill="background1" w:themeFillShade="F2"/>
          </w:tcPr>
          <w:p w14:paraId="528CD21B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8" w:type="dxa"/>
            <w:shd w:val="clear" w:color="auto" w:fill="F2F2F2" w:themeFill="background1" w:themeFillShade="F2"/>
            <w:hideMark/>
          </w:tcPr>
          <w:p w14:paraId="7F6527ED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8" w:type="dxa"/>
            <w:shd w:val="clear" w:color="auto" w:fill="F2F2F2" w:themeFill="background1" w:themeFillShade="F2"/>
            <w:hideMark/>
          </w:tcPr>
          <w:p w14:paraId="66B9B24C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  <w:hideMark/>
          </w:tcPr>
          <w:p w14:paraId="7CF9E98B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  <w:hideMark/>
          </w:tcPr>
          <w:p w14:paraId="1A8174D5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</w:tcPr>
          <w:p w14:paraId="736BC241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F2F2F2" w:themeFill="background1" w:themeFillShade="F2"/>
          </w:tcPr>
          <w:p w14:paraId="08081E45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F2F2F2" w:themeFill="background1" w:themeFillShade="F2"/>
            <w:hideMark/>
          </w:tcPr>
          <w:p w14:paraId="3A7DEAD9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</w:tcPr>
          <w:p w14:paraId="0BA76000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F2F2F2" w:themeFill="background1" w:themeFillShade="F2"/>
            <w:hideMark/>
          </w:tcPr>
          <w:p w14:paraId="2F1A9952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</w:tcPr>
          <w:p w14:paraId="2A78B6E8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</w:tcPr>
          <w:p w14:paraId="740DAD22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</w:tcPr>
          <w:p w14:paraId="4BB7DCCC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42B6D" w:rsidRPr="00C17B2E" w14:paraId="33B058A6" w14:textId="77777777" w:rsidTr="00242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left w:val="nil"/>
              <w:bottom w:val="nil"/>
            </w:tcBorders>
            <w:shd w:val="clear" w:color="auto" w:fill="FFC000"/>
            <w:hideMark/>
          </w:tcPr>
          <w:p w14:paraId="435E3765" w14:textId="77777777" w:rsidR="008F08E2" w:rsidRPr="00C17B2E" w:rsidRDefault="008F08E2" w:rsidP="00C17B2E">
            <w:pPr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Organisational values</w:t>
            </w:r>
          </w:p>
        </w:tc>
        <w:tc>
          <w:tcPr>
            <w:tcW w:w="618" w:type="dxa"/>
            <w:hideMark/>
          </w:tcPr>
          <w:p w14:paraId="107FEEFE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</w:tcPr>
          <w:p w14:paraId="17003CD3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7" w:type="dxa"/>
          </w:tcPr>
          <w:p w14:paraId="30CA4D90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7" w:type="dxa"/>
          </w:tcPr>
          <w:p w14:paraId="7F2A271E" w14:textId="4C59EC4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6" w:type="dxa"/>
            <w:tcBorders>
              <w:left w:val="nil"/>
            </w:tcBorders>
          </w:tcPr>
          <w:p w14:paraId="0F2B9A25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6" w:type="dxa"/>
            <w:hideMark/>
          </w:tcPr>
          <w:p w14:paraId="16C534D1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</w:tcPr>
          <w:p w14:paraId="2687F252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6" w:type="dxa"/>
            <w:hideMark/>
          </w:tcPr>
          <w:p w14:paraId="4867F6B3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8" w:type="dxa"/>
          </w:tcPr>
          <w:p w14:paraId="577012BC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8" w:type="dxa"/>
            <w:hideMark/>
          </w:tcPr>
          <w:p w14:paraId="018B8ABF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8" w:type="dxa"/>
          </w:tcPr>
          <w:p w14:paraId="615669B2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4B21C73A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69E4E125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0C9E49EC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2F86916B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58856F91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1215E246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6C964DAD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5D2ED32B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81" w:type="dxa"/>
          </w:tcPr>
          <w:p w14:paraId="6867F30F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81" w:type="dxa"/>
          </w:tcPr>
          <w:p w14:paraId="76E46980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D215E" w:rsidRPr="00C17B2E" w14:paraId="6F8DA472" w14:textId="77777777" w:rsidTr="00242B6D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left w:val="nil"/>
              <w:bottom w:val="nil"/>
            </w:tcBorders>
            <w:shd w:val="clear" w:color="auto" w:fill="FFC000"/>
            <w:hideMark/>
          </w:tcPr>
          <w:p w14:paraId="0F45A99B" w14:textId="77777777" w:rsidR="008F08E2" w:rsidRPr="00C17B2E" w:rsidRDefault="008F08E2" w:rsidP="00C17B2E">
            <w:pPr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Expectation of role</w:t>
            </w:r>
          </w:p>
        </w:tc>
        <w:tc>
          <w:tcPr>
            <w:tcW w:w="618" w:type="dxa"/>
            <w:shd w:val="clear" w:color="auto" w:fill="F2F2F2" w:themeFill="background1" w:themeFillShade="F2"/>
          </w:tcPr>
          <w:p w14:paraId="7E8855DA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F2F2F2" w:themeFill="background1" w:themeFillShade="F2"/>
          </w:tcPr>
          <w:p w14:paraId="4F529563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F2F2F2" w:themeFill="background1" w:themeFillShade="F2"/>
          </w:tcPr>
          <w:p w14:paraId="6AFD521B" w14:textId="1A2C02E3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  <w:shd w:val="clear" w:color="auto" w:fill="F2F2F2" w:themeFill="background1" w:themeFillShade="F2"/>
          </w:tcPr>
          <w:p w14:paraId="2E39E749" w14:textId="4CF841B3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6" w:type="dxa"/>
            <w:tcBorders>
              <w:left w:val="nil"/>
            </w:tcBorders>
            <w:shd w:val="clear" w:color="auto" w:fill="F2F2F2" w:themeFill="background1" w:themeFillShade="F2"/>
          </w:tcPr>
          <w:p w14:paraId="7E6A99B5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F2F2F2" w:themeFill="background1" w:themeFillShade="F2"/>
          </w:tcPr>
          <w:p w14:paraId="5A97ABD0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F2F2F2" w:themeFill="background1" w:themeFillShade="F2"/>
          </w:tcPr>
          <w:p w14:paraId="07A73C88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F2F2F2" w:themeFill="background1" w:themeFillShade="F2"/>
            <w:hideMark/>
          </w:tcPr>
          <w:p w14:paraId="35C9EB73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8" w:type="dxa"/>
            <w:shd w:val="clear" w:color="auto" w:fill="F2F2F2" w:themeFill="background1" w:themeFillShade="F2"/>
          </w:tcPr>
          <w:p w14:paraId="1E5A5D8A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8" w:type="dxa"/>
            <w:shd w:val="clear" w:color="auto" w:fill="F2F2F2" w:themeFill="background1" w:themeFillShade="F2"/>
            <w:hideMark/>
          </w:tcPr>
          <w:p w14:paraId="0BC34AE8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8" w:type="dxa"/>
            <w:shd w:val="clear" w:color="auto" w:fill="F2F2F2" w:themeFill="background1" w:themeFillShade="F2"/>
          </w:tcPr>
          <w:p w14:paraId="5E1D5C9A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F2F2F2" w:themeFill="background1" w:themeFillShade="F2"/>
          </w:tcPr>
          <w:p w14:paraId="2776743C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F2F2F2" w:themeFill="background1" w:themeFillShade="F2"/>
            <w:hideMark/>
          </w:tcPr>
          <w:p w14:paraId="0655F80B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</w:tcPr>
          <w:p w14:paraId="2B197419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F2F2F2" w:themeFill="background1" w:themeFillShade="F2"/>
          </w:tcPr>
          <w:p w14:paraId="0A879C1B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F2F2F2" w:themeFill="background1" w:themeFillShade="F2"/>
            <w:hideMark/>
          </w:tcPr>
          <w:p w14:paraId="0F7C740E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</w:tcPr>
          <w:p w14:paraId="347CF210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F2F2F2" w:themeFill="background1" w:themeFillShade="F2"/>
          </w:tcPr>
          <w:p w14:paraId="385F1366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F2F2F2" w:themeFill="background1" w:themeFillShade="F2"/>
          </w:tcPr>
          <w:p w14:paraId="327803C0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</w:tcPr>
          <w:p w14:paraId="4134B278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581" w:type="dxa"/>
            <w:shd w:val="clear" w:color="auto" w:fill="F2F2F2" w:themeFill="background1" w:themeFillShade="F2"/>
          </w:tcPr>
          <w:p w14:paraId="1DAF77A5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42B6D" w:rsidRPr="00C17B2E" w14:paraId="3065B580" w14:textId="77777777" w:rsidTr="00242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left w:val="nil"/>
              <w:bottom w:val="nil"/>
            </w:tcBorders>
            <w:shd w:val="clear" w:color="auto" w:fill="FAA8EA"/>
          </w:tcPr>
          <w:p w14:paraId="553B9E84" w14:textId="4049820F" w:rsidR="00242B6D" w:rsidRPr="00C17B2E" w:rsidRDefault="00242B6D" w:rsidP="00242B6D">
            <w:pPr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Perceptions of mothers breastfeeding reality</w:t>
            </w:r>
          </w:p>
        </w:tc>
        <w:tc>
          <w:tcPr>
            <w:tcW w:w="618" w:type="dxa"/>
          </w:tcPr>
          <w:p w14:paraId="6B3D0FE2" w14:textId="33CE6738" w:rsidR="00242B6D" w:rsidRPr="00C17B2E" w:rsidRDefault="00242B6D" w:rsidP="00242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</w:tcPr>
          <w:p w14:paraId="20973A74" w14:textId="105AA79D" w:rsidR="00242B6D" w:rsidRPr="00C17B2E" w:rsidRDefault="00242B6D" w:rsidP="00242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</w:tcPr>
          <w:p w14:paraId="64AA369A" w14:textId="00DCE477" w:rsidR="00242B6D" w:rsidRPr="00C17B2E" w:rsidRDefault="00242B6D" w:rsidP="00242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</w:tcPr>
          <w:p w14:paraId="70FD9034" w14:textId="35356613" w:rsidR="00242B6D" w:rsidRPr="00C17B2E" w:rsidRDefault="00242B6D" w:rsidP="00242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6" w:type="dxa"/>
            <w:tcBorders>
              <w:left w:val="nil"/>
            </w:tcBorders>
          </w:tcPr>
          <w:p w14:paraId="4A920810" w14:textId="5C99AD42" w:rsidR="00242B6D" w:rsidRPr="00C17B2E" w:rsidRDefault="00242B6D" w:rsidP="00242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6" w:type="dxa"/>
          </w:tcPr>
          <w:p w14:paraId="5F4C1A50" w14:textId="0E98B7D3" w:rsidR="00242B6D" w:rsidRPr="00C17B2E" w:rsidRDefault="00242B6D" w:rsidP="00242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</w:tcPr>
          <w:p w14:paraId="059A5A5D" w14:textId="13D0D898" w:rsidR="00242B6D" w:rsidRPr="00C17B2E" w:rsidRDefault="00242B6D" w:rsidP="00242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6" w:type="dxa"/>
          </w:tcPr>
          <w:p w14:paraId="0D895976" w14:textId="4E1208DF" w:rsidR="00242B6D" w:rsidRPr="00C17B2E" w:rsidRDefault="00242B6D" w:rsidP="00242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8" w:type="dxa"/>
          </w:tcPr>
          <w:p w14:paraId="6939B5C4" w14:textId="24EB420F" w:rsidR="00242B6D" w:rsidRPr="00C17B2E" w:rsidRDefault="00242B6D" w:rsidP="00242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8" w:type="dxa"/>
          </w:tcPr>
          <w:p w14:paraId="65FF1F5B" w14:textId="7051F444" w:rsidR="00242B6D" w:rsidRPr="00C17B2E" w:rsidRDefault="00242B6D" w:rsidP="00242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8" w:type="dxa"/>
          </w:tcPr>
          <w:p w14:paraId="0762C944" w14:textId="1314C519" w:rsidR="00242B6D" w:rsidRPr="00C17B2E" w:rsidRDefault="00242B6D" w:rsidP="00242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</w:tcPr>
          <w:p w14:paraId="73CFFC0F" w14:textId="77777777" w:rsidR="00242B6D" w:rsidRPr="00C17B2E" w:rsidRDefault="00242B6D" w:rsidP="00242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0D05BACC" w14:textId="1EDA153E" w:rsidR="00242B6D" w:rsidRPr="00C17B2E" w:rsidRDefault="00242B6D" w:rsidP="00242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</w:tcPr>
          <w:p w14:paraId="2FDBD497" w14:textId="77777777" w:rsidR="00242B6D" w:rsidRPr="00C17B2E" w:rsidRDefault="00242B6D" w:rsidP="00242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1F776C57" w14:textId="77777777" w:rsidR="00242B6D" w:rsidRPr="00C17B2E" w:rsidRDefault="00242B6D" w:rsidP="00242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43840405" w14:textId="2F6DB81A" w:rsidR="00242B6D" w:rsidRPr="00C17B2E" w:rsidRDefault="00242B6D" w:rsidP="00242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</w:tcPr>
          <w:p w14:paraId="3A9B196B" w14:textId="77777777" w:rsidR="00242B6D" w:rsidRPr="00C17B2E" w:rsidRDefault="00242B6D" w:rsidP="00242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14:paraId="6B2B0366" w14:textId="1F3C895A" w:rsidR="00242B6D" w:rsidRPr="00C17B2E" w:rsidRDefault="00242B6D" w:rsidP="00242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</w:tcPr>
          <w:p w14:paraId="6C2E3E9D" w14:textId="77777777" w:rsidR="00242B6D" w:rsidRPr="00C17B2E" w:rsidRDefault="00242B6D" w:rsidP="00242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81" w:type="dxa"/>
          </w:tcPr>
          <w:p w14:paraId="4524EFDE" w14:textId="706DF53E" w:rsidR="00242B6D" w:rsidRPr="00C17B2E" w:rsidRDefault="00242B6D" w:rsidP="00242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26E0">
              <w:rPr>
                <w:sz w:val="20"/>
                <w:szCs w:val="20"/>
              </w:rPr>
              <w:t>●</w:t>
            </w:r>
          </w:p>
        </w:tc>
        <w:tc>
          <w:tcPr>
            <w:tcW w:w="581" w:type="dxa"/>
          </w:tcPr>
          <w:p w14:paraId="3512E19B" w14:textId="77777777" w:rsidR="00242B6D" w:rsidRPr="00C17B2E" w:rsidRDefault="00242B6D" w:rsidP="00242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D215E" w:rsidRPr="00C17B2E" w14:paraId="54623337" w14:textId="77777777" w:rsidTr="00242B6D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left w:val="nil"/>
              <w:bottom w:val="nil"/>
            </w:tcBorders>
            <w:shd w:val="clear" w:color="auto" w:fill="FAA8EA"/>
          </w:tcPr>
          <w:p w14:paraId="79F5F8BC" w14:textId="2FB57B8A" w:rsidR="00242B6D" w:rsidRPr="00C17B2E" w:rsidRDefault="00242B6D" w:rsidP="00242B6D">
            <w:pPr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Relationship and communication</w:t>
            </w:r>
          </w:p>
        </w:tc>
        <w:tc>
          <w:tcPr>
            <w:tcW w:w="618" w:type="dxa"/>
            <w:shd w:val="clear" w:color="auto" w:fill="F2F2F2" w:themeFill="background1" w:themeFillShade="F2"/>
          </w:tcPr>
          <w:p w14:paraId="6C542C12" w14:textId="49C7445B" w:rsidR="00242B6D" w:rsidRPr="00C17B2E" w:rsidRDefault="00242B6D" w:rsidP="0024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  <w:shd w:val="clear" w:color="auto" w:fill="F2F2F2" w:themeFill="background1" w:themeFillShade="F2"/>
          </w:tcPr>
          <w:p w14:paraId="742BACCA" w14:textId="7C9642A7" w:rsidR="00242B6D" w:rsidRPr="00C17B2E" w:rsidRDefault="00242B6D" w:rsidP="0024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  <w:shd w:val="clear" w:color="auto" w:fill="F2F2F2" w:themeFill="background1" w:themeFillShade="F2"/>
          </w:tcPr>
          <w:p w14:paraId="4A90C422" w14:textId="2B87FA94" w:rsidR="00242B6D" w:rsidRPr="00C17B2E" w:rsidRDefault="00242B6D" w:rsidP="0024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7" w:type="dxa"/>
            <w:shd w:val="clear" w:color="auto" w:fill="F2F2F2" w:themeFill="background1" w:themeFillShade="F2"/>
          </w:tcPr>
          <w:p w14:paraId="2EC124D8" w14:textId="1AA4C7A0" w:rsidR="00242B6D" w:rsidRPr="00C17B2E" w:rsidRDefault="00242B6D" w:rsidP="0024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6" w:type="dxa"/>
            <w:tcBorders>
              <w:left w:val="nil"/>
            </w:tcBorders>
            <w:shd w:val="clear" w:color="auto" w:fill="F2F2F2" w:themeFill="background1" w:themeFillShade="F2"/>
          </w:tcPr>
          <w:p w14:paraId="42AF39CD" w14:textId="3E8B0005" w:rsidR="00242B6D" w:rsidRPr="00C17B2E" w:rsidRDefault="00242B6D" w:rsidP="0024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6" w:type="dxa"/>
            <w:shd w:val="clear" w:color="auto" w:fill="F2F2F2" w:themeFill="background1" w:themeFillShade="F2"/>
          </w:tcPr>
          <w:p w14:paraId="57494450" w14:textId="77777777" w:rsidR="00242B6D" w:rsidRPr="00C17B2E" w:rsidRDefault="00242B6D" w:rsidP="0024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F2F2F2" w:themeFill="background1" w:themeFillShade="F2"/>
          </w:tcPr>
          <w:p w14:paraId="30CE9EE9" w14:textId="758C90D0" w:rsidR="00242B6D" w:rsidRPr="00C17B2E" w:rsidRDefault="00242B6D" w:rsidP="0024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6" w:type="dxa"/>
            <w:shd w:val="clear" w:color="auto" w:fill="F2F2F2" w:themeFill="background1" w:themeFillShade="F2"/>
          </w:tcPr>
          <w:p w14:paraId="01B30F10" w14:textId="77777777" w:rsidR="00242B6D" w:rsidRPr="00C17B2E" w:rsidRDefault="00242B6D" w:rsidP="0024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8" w:type="dxa"/>
            <w:shd w:val="clear" w:color="auto" w:fill="F2F2F2" w:themeFill="background1" w:themeFillShade="F2"/>
          </w:tcPr>
          <w:p w14:paraId="4D55980D" w14:textId="77777777" w:rsidR="00242B6D" w:rsidRPr="00C17B2E" w:rsidRDefault="00242B6D" w:rsidP="0024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8" w:type="dxa"/>
            <w:shd w:val="clear" w:color="auto" w:fill="F2F2F2" w:themeFill="background1" w:themeFillShade="F2"/>
          </w:tcPr>
          <w:p w14:paraId="67B71040" w14:textId="2C9C62F7" w:rsidR="00242B6D" w:rsidRPr="00C17B2E" w:rsidRDefault="00242B6D" w:rsidP="0024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18" w:type="dxa"/>
            <w:shd w:val="clear" w:color="auto" w:fill="F2F2F2" w:themeFill="background1" w:themeFillShade="F2"/>
          </w:tcPr>
          <w:p w14:paraId="74F75CCF" w14:textId="068D6AB0" w:rsidR="00242B6D" w:rsidRPr="00C17B2E" w:rsidRDefault="00242B6D" w:rsidP="0024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</w:tcPr>
          <w:p w14:paraId="50B0712D" w14:textId="77777777" w:rsidR="00242B6D" w:rsidRPr="00C17B2E" w:rsidRDefault="00242B6D" w:rsidP="0024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F2F2F2" w:themeFill="background1" w:themeFillShade="F2"/>
          </w:tcPr>
          <w:p w14:paraId="1BF2AE7B" w14:textId="7A4283F4" w:rsidR="00242B6D" w:rsidRPr="00C17B2E" w:rsidRDefault="00242B6D" w:rsidP="0024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</w:tcPr>
          <w:p w14:paraId="481C6413" w14:textId="64CD1350" w:rsidR="00242B6D" w:rsidRPr="00C17B2E" w:rsidRDefault="00242B6D" w:rsidP="0024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</w:tcPr>
          <w:p w14:paraId="0437FA02" w14:textId="2A6ABEA7" w:rsidR="00242B6D" w:rsidRPr="00C17B2E" w:rsidRDefault="00242B6D" w:rsidP="0024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</w:tcPr>
          <w:p w14:paraId="727ECEAE" w14:textId="5C20D74C" w:rsidR="00242B6D" w:rsidRPr="00C17B2E" w:rsidRDefault="00242B6D" w:rsidP="0024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</w:tcPr>
          <w:p w14:paraId="05CBCCA5" w14:textId="72F05526" w:rsidR="00242B6D" w:rsidRPr="00C17B2E" w:rsidRDefault="00242B6D" w:rsidP="0024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</w:tcPr>
          <w:p w14:paraId="76768AEA" w14:textId="08FF8B25" w:rsidR="00242B6D" w:rsidRPr="00C17B2E" w:rsidRDefault="00242B6D" w:rsidP="0024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657" w:type="dxa"/>
            <w:shd w:val="clear" w:color="auto" w:fill="F2F2F2" w:themeFill="background1" w:themeFillShade="F2"/>
          </w:tcPr>
          <w:p w14:paraId="3CBC1CF5" w14:textId="77777777" w:rsidR="00242B6D" w:rsidRPr="00C17B2E" w:rsidRDefault="00242B6D" w:rsidP="0024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</w:tcPr>
          <w:p w14:paraId="17AFB6DA" w14:textId="4E89B320" w:rsidR="00242B6D" w:rsidRPr="00C17B2E" w:rsidRDefault="00242B6D" w:rsidP="0024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  <w:tc>
          <w:tcPr>
            <w:tcW w:w="581" w:type="dxa"/>
            <w:shd w:val="clear" w:color="auto" w:fill="F2F2F2" w:themeFill="background1" w:themeFillShade="F2"/>
          </w:tcPr>
          <w:p w14:paraId="4B06867C" w14:textId="13A9C4AB" w:rsidR="00242B6D" w:rsidRPr="00C17B2E" w:rsidRDefault="00242B6D" w:rsidP="0024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7B2E">
              <w:rPr>
                <w:sz w:val="20"/>
                <w:szCs w:val="20"/>
              </w:rPr>
              <w:t>●</w:t>
            </w:r>
          </w:p>
        </w:tc>
      </w:tr>
    </w:tbl>
    <w:p w14:paraId="27EA8966" w14:textId="77777777" w:rsidR="00C17B2E" w:rsidRPr="00C17B2E" w:rsidRDefault="00C17B2E" w:rsidP="00C17B2E">
      <w:pPr>
        <w:spacing w:line="480" w:lineRule="auto"/>
        <w:rPr>
          <w:sz w:val="22"/>
          <w:szCs w:val="22"/>
        </w:rPr>
      </w:pPr>
    </w:p>
    <w:p w14:paraId="6BA5DBC1" w14:textId="77777777" w:rsidR="00C17B2E" w:rsidRPr="00C17B2E" w:rsidRDefault="00C17B2E" w:rsidP="00C17B2E">
      <w:pPr>
        <w:spacing w:line="480" w:lineRule="auto"/>
        <w:rPr>
          <w:sz w:val="22"/>
          <w:szCs w:val="22"/>
        </w:rPr>
      </w:pPr>
    </w:p>
    <w:p w14:paraId="54EC62D0" w14:textId="1E1932D1" w:rsidR="00C17B2E" w:rsidRPr="00663418" w:rsidRDefault="00C17B2E" w:rsidP="00C17B2E">
      <w:pPr>
        <w:spacing w:line="480" w:lineRule="auto"/>
        <w:rPr>
          <w:sz w:val="22"/>
          <w:szCs w:val="22"/>
          <w:u w:val="single"/>
        </w:rPr>
      </w:pPr>
      <w:r w:rsidRPr="00663418">
        <w:rPr>
          <w:sz w:val="22"/>
          <w:szCs w:val="22"/>
          <w:u w:val="single"/>
        </w:rPr>
        <w:lastRenderedPageBreak/>
        <w:t xml:space="preserve"> Mapping of analytical themes  </w:t>
      </w:r>
    </w:p>
    <w:tbl>
      <w:tblPr>
        <w:tblStyle w:val="PlainTable32"/>
        <w:tblpPr w:leftFromText="180" w:rightFromText="180" w:vertAnchor="text" w:horzAnchor="page" w:tblpX="691" w:tblpY="287"/>
        <w:tblW w:w="15354" w:type="dxa"/>
        <w:tblInd w:w="0" w:type="dxa"/>
        <w:tblLook w:val="04A0" w:firstRow="1" w:lastRow="0" w:firstColumn="1" w:lastColumn="0" w:noHBand="0" w:noVBand="1"/>
      </w:tblPr>
      <w:tblGrid>
        <w:gridCol w:w="2468"/>
        <w:gridCol w:w="599"/>
        <w:gridCol w:w="598"/>
        <w:gridCol w:w="598"/>
        <w:gridCol w:w="598"/>
        <w:gridCol w:w="597"/>
        <w:gridCol w:w="597"/>
        <w:gridCol w:w="598"/>
        <w:gridCol w:w="634"/>
        <w:gridCol w:w="599"/>
        <w:gridCol w:w="599"/>
        <w:gridCol w:w="599"/>
        <w:gridCol w:w="641"/>
        <w:gridCol w:w="641"/>
        <w:gridCol w:w="641"/>
        <w:gridCol w:w="641"/>
        <w:gridCol w:w="641"/>
        <w:gridCol w:w="641"/>
        <w:gridCol w:w="641"/>
        <w:gridCol w:w="641"/>
        <w:gridCol w:w="571"/>
        <w:gridCol w:w="571"/>
      </w:tblGrid>
      <w:tr w:rsidR="008F08E2" w:rsidRPr="00C17B2E" w14:paraId="4E2F792A" w14:textId="77777777" w:rsidTr="008F08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68" w:type="dxa"/>
            <w:tcBorders>
              <w:top w:val="nil"/>
              <w:left w:val="nil"/>
              <w:bottom w:val="nil"/>
            </w:tcBorders>
          </w:tcPr>
          <w:p w14:paraId="0B97AE64" w14:textId="77777777" w:rsidR="008F08E2" w:rsidRPr="00C17B2E" w:rsidRDefault="008F08E2" w:rsidP="00C17B2E">
            <w:pPr>
              <w:rPr>
                <w:color w:val="0070C0"/>
              </w:rPr>
            </w:pPr>
            <w:bookmarkStart w:id="0" w:name="_Hlk63613719"/>
            <w:r w:rsidRPr="00C17B2E">
              <w:rPr>
                <w:color w:val="0070C0"/>
              </w:rPr>
              <w:t>ANALyTICAL THEMES</w:t>
            </w:r>
          </w:p>
        </w:tc>
        <w:tc>
          <w:tcPr>
            <w:tcW w:w="599" w:type="dxa"/>
          </w:tcPr>
          <w:p w14:paraId="5509EA39" w14:textId="77777777" w:rsidR="008F08E2" w:rsidRPr="00C17B2E" w:rsidRDefault="008F08E2" w:rsidP="00C17B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</w:tc>
        <w:tc>
          <w:tcPr>
            <w:tcW w:w="598" w:type="dxa"/>
          </w:tcPr>
          <w:p w14:paraId="0607C82D" w14:textId="77777777" w:rsidR="008F08E2" w:rsidRPr="00C17B2E" w:rsidRDefault="008F08E2" w:rsidP="00C17B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</w:tc>
        <w:tc>
          <w:tcPr>
            <w:tcW w:w="11689" w:type="dxa"/>
            <w:gridSpan w:val="19"/>
          </w:tcPr>
          <w:p w14:paraId="786B79E0" w14:textId="22E9FFD1" w:rsidR="008F08E2" w:rsidRPr="00C17B2E" w:rsidRDefault="008F08E2" w:rsidP="00C17B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rPr>
                <w:color w:val="0070C0"/>
              </w:rPr>
              <w:t>PAPER REFERENCES</w:t>
            </w:r>
          </w:p>
        </w:tc>
      </w:tr>
      <w:tr w:rsidR="00663418" w:rsidRPr="00C17B2E" w14:paraId="0844101D" w14:textId="77777777" w:rsidTr="008F0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left w:val="nil"/>
              <w:bottom w:val="nil"/>
            </w:tcBorders>
            <w:hideMark/>
          </w:tcPr>
          <w:p w14:paraId="0E482497" w14:textId="77777777" w:rsidR="008F08E2" w:rsidRPr="00C17B2E" w:rsidRDefault="008F08E2" w:rsidP="00C17B2E">
            <w:bookmarkStart w:id="1" w:name="_Hlk63613701"/>
          </w:p>
        </w:tc>
        <w:tc>
          <w:tcPr>
            <w:tcW w:w="599" w:type="dxa"/>
            <w:hideMark/>
          </w:tcPr>
          <w:p w14:paraId="00B070A7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1</w:t>
            </w:r>
          </w:p>
        </w:tc>
        <w:tc>
          <w:tcPr>
            <w:tcW w:w="598" w:type="dxa"/>
            <w:hideMark/>
          </w:tcPr>
          <w:p w14:paraId="0BDE6833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2</w:t>
            </w:r>
          </w:p>
        </w:tc>
        <w:tc>
          <w:tcPr>
            <w:tcW w:w="598" w:type="dxa"/>
          </w:tcPr>
          <w:p w14:paraId="041DD01E" w14:textId="1F02163C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98" w:type="dxa"/>
            <w:hideMark/>
          </w:tcPr>
          <w:p w14:paraId="6E502279" w14:textId="7EA8BB45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597" w:type="dxa"/>
            <w:hideMark/>
          </w:tcPr>
          <w:p w14:paraId="13477F46" w14:textId="74FF800D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597" w:type="dxa"/>
            <w:hideMark/>
          </w:tcPr>
          <w:p w14:paraId="38EA4D50" w14:textId="216A10AD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598" w:type="dxa"/>
            <w:hideMark/>
          </w:tcPr>
          <w:p w14:paraId="0FA4C856" w14:textId="32DA5992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634" w:type="dxa"/>
            <w:hideMark/>
          </w:tcPr>
          <w:p w14:paraId="3FA64FA7" w14:textId="224E6D4C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599" w:type="dxa"/>
          </w:tcPr>
          <w:p w14:paraId="6A4A8D49" w14:textId="32B0E65A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599" w:type="dxa"/>
            <w:hideMark/>
          </w:tcPr>
          <w:p w14:paraId="491B1EA2" w14:textId="3DAFAAD5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599" w:type="dxa"/>
            <w:hideMark/>
          </w:tcPr>
          <w:p w14:paraId="30730305" w14:textId="1713495A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1</w:t>
            </w:r>
            <w:r>
              <w:t>1</w:t>
            </w:r>
          </w:p>
        </w:tc>
        <w:tc>
          <w:tcPr>
            <w:tcW w:w="641" w:type="dxa"/>
            <w:hideMark/>
          </w:tcPr>
          <w:p w14:paraId="4747AC4F" w14:textId="2AA5F4CD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1</w:t>
            </w:r>
            <w:r>
              <w:t>2</w:t>
            </w:r>
          </w:p>
        </w:tc>
        <w:tc>
          <w:tcPr>
            <w:tcW w:w="641" w:type="dxa"/>
            <w:hideMark/>
          </w:tcPr>
          <w:p w14:paraId="23AA3635" w14:textId="7E1517B9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1</w:t>
            </w:r>
            <w:r>
              <w:t>3</w:t>
            </w:r>
          </w:p>
        </w:tc>
        <w:tc>
          <w:tcPr>
            <w:tcW w:w="641" w:type="dxa"/>
            <w:hideMark/>
          </w:tcPr>
          <w:p w14:paraId="53EE4B1F" w14:textId="3E9729EE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1</w:t>
            </w:r>
            <w:r>
              <w:t>4</w:t>
            </w:r>
          </w:p>
        </w:tc>
        <w:tc>
          <w:tcPr>
            <w:tcW w:w="641" w:type="dxa"/>
            <w:hideMark/>
          </w:tcPr>
          <w:p w14:paraId="77C4C31E" w14:textId="0105C606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1</w:t>
            </w:r>
            <w:r>
              <w:t>5</w:t>
            </w:r>
          </w:p>
        </w:tc>
        <w:tc>
          <w:tcPr>
            <w:tcW w:w="641" w:type="dxa"/>
            <w:hideMark/>
          </w:tcPr>
          <w:p w14:paraId="527E5474" w14:textId="3EB3E782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1</w:t>
            </w:r>
            <w:r>
              <w:t>6</w:t>
            </w:r>
          </w:p>
        </w:tc>
        <w:tc>
          <w:tcPr>
            <w:tcW w:w="641" w:type="dxa"/>
            <w:hideMark/>
          </w:tcPr>
          <w:p w14:paraId="537AB809" w14:textId="251E418B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1</w:t>
            </w:r>
            <w:r>
              <w:t>7</w:t>
            </w:r>
          </w:p>
        </w:tc>
        <w:tc>
          <w:tcPr>
            <w:tcW w:w="641" w:type="dxa"/>
            <w:hideMark/>
          </w:tcPr>
          <w:p w14:paraId="25F31F91" w14:textId="6DD14BF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1</w:t>
            </w:r>
            <w:r>
              <w:t>8</w:t>
            </w:r>
          </w:p>
        </w:tc>
        <w:tc>
          <w:tcPr>
            <w:tcW w:w="641" w:type="dxa"/>
            <w:hideMark/>
          </w:tcPr>
          <w:p w14:paraId="7B0EBF89" w14:textId="1B529EA5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1</w:t>
            </w:r>
            <w:r>
              <w:t>9</w:t>
            </w:r>
          </w:p>
        </w:tc>
        <w:tc>
          <w:tcPr>
            <w:tcW w:w="571" w:type="dxa"/>
            <w:hideMark/>
          </w:tcPr>
          <w:p w14:paraId="7FD6DE01" w14:textId="5E9C1921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571" w:type="dxa"/>
            <w:hideMark/>
          </w:tcPr>
          <w:p w14:paraId="710FDAA6" w14:textId="47C35D65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2</w:t>
            </w:r>
            <w:r>
              <w:t>1</w:t>
            </w:r>
          </w:p>
        </w:tc>
      </w:tr>
      <w:bookmarkEnd w:id="1"/>
      <w:tr w:rsidR="00DD215E" w:rsidRPr="00C17B2E" w14:paraId="0FD6391A" w14:textId="77777777" w:rsidTr="00C8033A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left w:val="nil"/>
              <w:bottom w:val="nil"/>
            </w:tcBorders>
            <w:shd w:val="clear" w:color="auto" w:fill="C393E1"/>
            <w:hideMark/>
          </w:tcPr>
          <w:p w14:paraId="362ADB1D" w14:textId="41D6D1FF" w:rsidR="008F08E2" w:rsidRPr="00C17B2E" w:rsidRDefault="00663418" w:rsidP="00C17B2E">
            <w:r>
              <w:t xml:space="preserve">A PERSONAL </w:t>
            </w:r>
            <w:r w:rsidR="008F08E2" w:rsidRPr="00C17B2E">
              <w:t xml:space="preserve">Philosophy of breastfeeding support </w:t>
            </w:r>
          </w:p>
        </w:tc>
        <w:tc>
          <w:tcPr>
            <w:tcW w:w="599" w:type="dxa"/>
            <w:shd w:val="clear" w:color="auto" w:fill="C393E1"/>
            <w:hideMark/>
          </w:tcPr>
          <w:p w14:paraId="2524B251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8" w:type="dxa"/>
            <w:shd w:val="clear" w:color="auto" w:fill="C393E1"/>
            <w:hideMark/>
          </w:tcPr>
          <w:p w14:paraId="0BD98B8B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8" w:type="dxa"/>
            <w:shd w:val="clear" w:color="auto" w:fill="C393E1"/>
          </w:tcPr>
          <w:p w14:paraId="56047263" w14:textId="2E1BB68B" w:rsidR="008F08E2" w:rsidRPr="008F08E2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08E2">
              <w:rPr>
                <w:sz w:val="24"/>
                <w:szCs w:val="24"/>
              </w:rPr>
              <w:t>●</w:t>
            </w:r>
          </w:p>
        </w:tc>
        <w:tc>
          <w:tcPr>
            <w:tcW w:w="598" w:type="dxa"/>
            <w:shd w:val="clear" w:color="auto" w:fill="C393E1"/>
            <w:hideMark/>
          </w:tcPr>
          <w:p w14:paraId="33CB1D3A" w14:textId="40A0059F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7" w:type="dxa"/>
            <w:shd w:val="clear" w:color="auto" w:fill="C393E1"/>
            <w:hideMark/>
          </w:tcPr>
          <w:p w14:paraId="122D09B9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7" w:type="dxa"/>
            <w:shd w:val="clear" w:color="auto" w:fill="C393E1"/>
            <w:hideMark/>
          </w:tcPr>
          <w:p w14:paraId="64DAB4E7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8" w:type="dxa"/>
            <w:shd w:val="clear" w:color="auto" w:fill="C393E1"/>
            <w:hideMark/>
          </w:tcPr>
          <w:p w14:paraId="355AF2B0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34" w:type="dxa"/>
            <w:shd w:val="clear" w:color="auto" w:fill="C393E1"/>
            <w:hideMark/>
          </w:tcPr>
          <w:p w14:paraId="7D1D0B92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9" w:type="dxa"/>
            <w:shd w:val="clear" w:color="auto" w:fill="C393E1"/>
          </w:tcPr>
          <w:p w14:paraId="5E51E4BC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9" w:type="dxa"/>
            <w:shd w:val="clear" w:color="auto" w:fill="C393E1"/>
            <w:hideMark/>
          </w:tcPr>
          <w:p w14:paraId="06C0F484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9" w:type="dxa"/>
            <w:shd w:val="clear" w:color="auto" w:fill="C393E1"/>
            <w:hideMark/>
          </w:tcPr>
          <w:p w14:paraId="337114DD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C393E1"/>
            <w:hideMark/>
          </w:tcPr>
          <w:p w14:paraId="143A42DF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C393E1"/>
            <w:hideMark/>
          </w:tcPr>
          <w:p w14:paraId="1A241DA9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C393E1"/>
            <w:hideMark/>
          </w:tcPr>
          <w:p w14:paraId="76929C28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C393E1"/>
            <w:hideMark/>
          </w:tcPr>
          <w:p w14:paraId="717D9A79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C393E1"/>
            <w:hideMark/>
          </w:tcPr>
          <w:p w14:paraId="7A9BFC2E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C393E1"/>
            <w:hideMark/>
          </w:tcPr>
          <w:p w14:paraId="4D266406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C393E1"/>
            <w:hideMark/>
          </w:tcPr>
          <w:p w14:paraId="54D828FF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C393E1"/>
            <w:hideMark/>
          </w:tcPr>
          <w:p w14:paraId="03A9B148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71" w:type="dxa"/>
            <w:shd w:val="clear" w:color="auto" w:fill="C393E1"/>
            <w:hideMark/>
          </w:tcPr>
          <w:p w14:paraId="2002C730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71" w:type="dxa"/>
            <w:shd w:val="clear" w:color="auto" w:fill="C393E1"/>
            <w:hideMark/>
          </w:tcPr>
          <w:p w14:paraId="25A04079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</w:tr>
      <w:tr w:rsidR="00DD215E" w:rsidRPr="00C17B2E" w14:paraId="78F1C87B" w14:textId="77777777" w:rsidTr="008F0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left w:val="nil"/>
              <w:bottom w:val="nil"/>
            </w:tcBorders>
            <w:shd w:val="clear" w:color="auto" w:fill="E58FD3"/>
            <w:hideMark/>
          </w:tcPr>
          <w:p w14:paraId="28595770" w14:textId="02505042" w:rsidR="008F08E2" w:rsidRPr="00C17B2E" w:rsidRDefault="008F08E2" w:rsidP="00C17B2E">
            <w:r w:rsidRPr="00C17B2E">
              <w:t xml:space="preserve">Encounters with </w:t>
            </w:r>
            <w:r w:rsidR="00663418">
              <w:t>BREASTFEEDING WOMEN</w:t>
            </w:r>
          </w:p>
        </w:tc>
        <w:tc>
          <w:tcPr>
            <w:tcW w:w="599" w:type="dxa"/>
            <w:shd w:val="clear" w:color="auto" w:fill="E58FD3"/>
            <w:hideMark/>
          </w:tcPr>
          <w:p w14:paraId="067C37FC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8" w:type="dxa"/>
            <w:shd w:val="clear" w:color="auto" w:fill="E58FD3"/>
            <w:hideMark/>
          </w:tcPr>
          <w:p w14:paraId="667C7F48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8" w:type="dxa"/>
            <w:shd w:val="clear" w:color="auto" w:fill="E58FD3"/>
          </w:tcPr>
          <w:p w14:paraId="00C67F5B" w14:textId="7836B58E" w:rsidR="008F08E2" w:rsidRPr="008F08E2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08E2">
              <w:rPr>
                <w:sz w:val="24"/>
                <w:szCs w:val="24"/>
              </w:rPr>
              <w:t>●</w:t>
            </w:r>
          </w:p>
        </w:tc>
        <w:tc>
          <w:tcPr>
            <w:tcW w:w="598" w:type="dxa"/>
            <w:shd w:val="clear" w:color="auto" w:fill="E58FD3"/>
            <w:hideMark/>
          </w:tcPr>
          <w:p w14:paraId="512BEAF6" w14:textId="7E82F38E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7" w:type="dxa"/>
            <w:shd w:val="clear" w:color="auto" w:fill="E58FD3"/>
            <w:hideMark/>
          </w:tcPr>
          <w:p w14:paraId="1CE1B83C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7" w:type="dxa"/>
            <w:shd w:val="clear" w:color="auto" w:fill="E58FD3"/>
            <w:hideMark/>
          </w:tcPr>
          <w:p w14:paraId="1A65999C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8" w:type="dxa"/>
            <w:shd w:val="clear" w:color="auto" w:fill="E58FD3"/>
            <w:hideMark/>
          </w:tcPr>
          <w:p w14:paraId="46C2B7E9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34" w:type="dxa"/>
            <w:shd w:val="clear" w:color="auto" w:fill="E58FD3"/>
            <w:hideMark/>
          </w:tcPr>
          <w:p w14:paraId="37162F00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9" w:type="dxa"/>
            <w:shd w:val="clear" w:color="auto" w:fill="E58FD3"/>
          </w:tcPr>
          <w:p w14:paraId="6915E62B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9" w:type="dxa"/>
            <w:shd w:val="clear" w:color="auto" w:fill="E58FD3"/>
            <w:hideMark/>
          </w:tcPr>
          <w:p w14:paraId="082BF14B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9" w:type="dxa"/>
            <w:shd w:val="clear" w:color="auto" w:fill="E58FD3"/>
            <w:hideMark/>
          </w:tcPr>
          <w:p w14:paraId="18D46C6B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E58FD3"/>
            <w:hideMark/>
          </w:tcPr>
          <w:p w14:paraId="284FF1C1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E58FD3"/>
            <w:hideMark/>
          </w:tcPr>
          <w:p w14:paraId="1DFA4B63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E58FD3"/>
            <w:hideMark/>
          </w:tcPr>
          <w:p w14:paraId="262AD960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E58FD3"/>
            <w:hideMark/>
          </w:tcPr>
          <w:p w14:paraId="54E20B7E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E58FD3"/>
            <w:hideMark/>
          </w:tcPr>
          <w:p w14:paraId="7EDFD5E2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E58FD3"/>
            <w:hideMark/>
          </w:tcPr>
          <w:p w14:paraId="6C1D3BA1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E58FD3"/>
            <w:hideMark/>
          </w:tcPr>
          <w:p w14:paraId="38858B7F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E58FD3"/>
          </w:tcPr>
          <w:p w14:paraId="76455249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71" w:type="dxa"/>
            <w:shd w:val="clear" w:color="auto" w:fill="E58FD3"/>
          </w:tcPr>
          <w:p w14:paraId="5C72C1D7" w14:textId="42B4452D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71" w:type="dxa"/>
            <w:shd w:val="clear" w:color="auto" w:fill="E58FD3"/>
            <w:hideMark/>
          </w:tcPr>
          <w:p w14:paraId="398330BE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</w:tr>
      <w:tr w:rsidR="00DD215E" w:rsidRPr="00C17B2E" w14:paraId="0B0E580B" w14:textId="77777777" w:rsidTr="008F08E2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left w:val="nil"/>
              <w:bottom w:val="nil"/>
            </w:tcBorders>
            <w:shd w:val="clear" w:color="auto" w:fill="B4C6E7" w:themeFill="accent1" w:themeFillTint="66"/>
            <w:hideMark/>
          </w:tcPr>
          <w:p w14:paraId="6EA50041" w14:textId="77777777" w:rsidR="008F08E2" w:rsidRPr="00C17B2E" w:rsidRDefault="008F08E2" w:rsidP="00C17B2E">
            <w:r w:rsidRPr="00C17B2E">
              <w:t>Collegiate relations/teamwork</w:t>
            </w:r>
          </w:p>
        </w:tc>
        <w:tc>
          <w:tcPr>
            <w:tcW w:w="599" w:type="dxa"/>
            <w:shd w:val="clear" w:color="auto" w:fill="B4C6E7" w:themeFill="accent1" w:themeFillTint="66"/>
            <w:hideMark/>
          </w:tcPr>
          <w:p w14:paraId="4B07BB45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8" w:type="dxa"/>
            <w:shd w:val="clear" w:color="auto" w:fill="B4C6E7" w:themeFill="accent1" w:themeFillTint="66"/>
            <w:hideMark/>
          </w:tcPr>
          <w:p w14:paraId="02A81113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8" w:type="dxa"/>
            <w:shd w:val="clear" w:color="auto" w:fill="B4C6E7" w:themeFill="accent1" w:themeFillTint="66"/>
          </w:tcPr>
          <w:p w14:paraId="03B8F605" w14:textId="77777777" w:rsidR="008F08E2" w:rsidRPr="008F08E2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8" w:type="dxa"/>
            <w:shd w:val="clear" w:color="auto" w:fill="B4C6E7" w:themeFill="accent1" w:themeFillTint="66"/>
            <w:hideMark/>
          </w:tcPr>
          <w:p w14:paraId="04A3B290" w14:textId="68F7C121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7" w:type="dxa"/>
            <w:shd w:val="clear" w:color="auto" w:fill="B4C6E7" w:themeFill="accent1" w:themeFillTint="66"/>
          </w:tcPr>
          <w:p w14:paraId="1705FBAF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7" w:type="dxa"/>
            <w:shd w:val="clear" w:color="auto" w:fill="B4C6E7" w:themeFill="accent1" w:themeFillTint="66"/>
            <w:hideMark/>
          </w:tcPr>
          <w:p w14:paraId="5B9529FA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8" w:type="dxa"/>
            <w:shd w:val="clear" w:color="auto" w:fill="B4C6E7" w:themeFill="accent1" w:themeFillTint="66"/>
            <w:hideMark/>
          </w:tcPr>
          <w:p w14:paraId="04783C5F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34" w:type="dxa"/>
            <w:shd w:val="clear" w:color="auto" w:fill="B4C6E7" w:themeFill="accent1" w:themeFillTint="66"/>
            <w:hideMark/>
          </w:tcPr>
          <w:p w14:paraId="13B0AA88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9" w:type="dxa"/>
            <w:shd w:val="clear" w:color="auto" w:fill="B4C6E7" w:themeFill="accent1" w:themeFillTint="66"/>
          </w:tcPr>
          <w:p w14:paraId="7B8AE8B6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9" w:type="dxa"/>
            <w:shd w:val="clear" w:color="auto" w:fill="B4C6E7" w:themeFill="accent1" w:themeFillTint="66"/>
            <w:hideMark/>
          </w:tcPr>
          <w:p w14:paraId="1B0E8EFF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9" w:type="dxa"/>
            <w:shd w:val="clear" w:color="auto" w:fill="B4C6E7" w:themeFill="accent1" w:themeFillTint="66"/>
            <w:hideMark/>
          </w:tcPr>
          <w:p w14:paraId="1890904D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7CFC8E45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1" w:type="dxa"/>
            <w:shd w:val="clear" w:color="auto" w:fill="B4C6E7" w:themeFill="accent1" w:themeFillTint="66"/>
            <w:hideMark/>
          </w:tcPr>
          <w:p w14:paraId="7FEAE506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71611009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1" w:type="dxa"/>
            <w:shd w:val="clear" w:color="auto" w:fill="B4C6E7" w:themeFill="accent1" w:themeFillTint="66"/>
          </w:tcPr>
          <w:p w14:paraId="33B12906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1" w:type="dxa"/>
            <w:shd w:val="clear" w:color="auto" w:fill="B4C6E7" w:themeFill="accent1" w:themeFillTint="66"/>
            <w:hideMark/>
          </w:tcPr>
          <w:p w14:paraId="2E7F997B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B4C6E7" w:themeFill="accent1" w:themeFillTint="66"/>
            <w:hideMark/>
          </w:tcPr>
          <w:p w14:paraId="702FD667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B4C6E7" w:themeFill="accent1" w:themeFillTint="66"/>
            <w:hideMark/>
          </w:tcPr>
          <w:p w14:paraId="76411BA2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B4C6E7" w:themeFill="accent1" w:themeFillTint="66"/>
            <w:hideMark/>
          </w:tcPr>
          <w:p w14:paraId="3ACE1D8C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71" w:type="dxa"/>
            <w:shd w:val="clear" w:color="auto" w:fill="B4C6E7" w:themeFill="accent1" w:themeFillTint="66"/>
            <w:hideMark/>
          </w:tcPr>
          <w:p w14:paraId="10505BE7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71" w:type="dxa"/>
            <w:shd w:val="clear" w:color="auto" w:fill="B4C6E7" w:themeFill="accent1" w:themeFillTint="66"/>
          </w:tcPr>
          <w:p w14:paraId="75E270CD" w14:textId="77777777" w:rsidR="008F08E2" w:rsidRPr="00C17B2E" w:rsidRDefault="008F08E2" w:rsidP="00C17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215E" w:rsidRPr="00C17B2E" w14:paraId="5EDA18B5" w14:textId="77777777" w:rsidTr="008F0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left w:val="nil"/>
              <w:bottom w:val="nil"/>
            </w:tcBorders>
            <w:shd w:val="clear" w:color="auto" w:fill="FFC000"/>
            <w:hideMark/>
          </w:tcPr>
          <w:p w14:paraId="4054634E" w14:textId="1EC5A027" w:rsidR="008F08E2" w:rsidRPr="00C17B2E" w:rsidRDefault="00663418" w:rsidP="00C17B2E">
            <w:r>
              <w:t>NEGOTIATING O</w:t>
            </w:r>
            <w:r w:rsidR="008F08E2" w:rsidRPr="00C17B2E">
              <w:t>rganisational constraints</w:t>
            </w:r>
          </w:p>
        </w:tc>
        <w:tc>
          <w:tcPr>
            <w:tcW w:w="599" w:type="dxa"/>
            <w:shd w:val="clear" w:color="auto" w:fill="FFC000"/>
            <w:hideMark/>
          </w:tcPr>
          <w:p w14:paraId="007281DB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8" w:type="dxa"/>
            <w:shd w:val="clear" w:color="auto" w:fill="FFC000"/>
          </w:tcPr>
          <w:p w14:paraId="43EC4BDB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8" w:type="dxa"/>
            <w:shd w:val="clear" w:color="auto" w:fill="FFC000"/>
          </w:tcPr>
          <w:p w14:paraId="030BC0B9" w14:textId="65DFF83A" w:rsidR="008F08E2" w:rsidRPr="008F08E2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08E2">
              <w:rPr>
                <w:sz w:val="24"/>
                <w:szCs w:val="24"/>
              </w:rPr>
              <w:t>●</w:t>
            </w:r>
          </w:p>
        </w:tc>
        <w:tc>
          <w:tcPr>
            <w:tcW w:w="598" w:type="dxa"/>
            <w:shd w:val="clear" w:color="auto" w:fill="FFC000"/>
          </w:tcPr>
          <w:p w14:paraId="5B26EB39" w14:textId="79E28B6D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7" w:type="dxa"/>
            <w:shd w:val="clear" w:color="auto" w:fill="FFC000"/>
          </w:tcPr>
          <w:p w14:paraId="7F1AC6C4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7" w:type="dxa"/>
            <w:shd w:val="clear" w:color="auto" w:fill="FFC000"/>
            <w:hideMark/>
          </w:tcPr>
          <w:p w14:paraId="41483DF8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8" w:type="dxa"/>
            <w:shd w:val="clear" w:color="auto" w:fill="FFC000"/>
            <w:hideMark/>
          </w:tcPr>
          <w:p w14:paraId="0B7E3B2C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34" w:type="dxa"/>
            <w:shd w:val="clear" w:color="auto" w:fill="FFC000"/>
            <w:hideMark/>
          </w:tcPr>
          <w:p w14:paraId="04B0C5EE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9" w:type="dxa"/>
            <w:shd w:val="clear" w:color="auto" w:fill="FFC000"/>
          </w:tcPr>
          <w:p w14:paraId="0CA5DEC1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9" w:type="dxa"/>
            <w:shd w:val="clear" w:color="auto" w:fill="FFC000"/>
            <w:hideMark/>
          </w:tcPr>
          <w:p w14:paraId="525F5ACB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99" w:type="dxa"/>
            <w:shd w:val="clear" w:color="auto" w:fill="FFC000"/>
            <w:hideMark/>
          </w:tcPr>
          <w:p w14:paraId="2F2AFEEE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FFC000"/>
            <w:hideMark/>
          </w:tcPr>
          <w:p w14:paraId="1F82BA7E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FFC000"/>
            <w:hideMark/>
          </w:tcPr>
          <w:p w14:paraId="753938EE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FFC000"/>
          </w:tcPr>
          <w:p w14:paraId="2F49F567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1" w:type="dxa"/>
            <w:shd w:val="clear" w:color="auto" w:fill="FFC000"/>
          </w:tcPr>
          <w:p w14:paraId="43583C78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1" w:type="dxa"/>
            <w:shd w:val="clear" w:color="auto" w:fill="FFC000"/>
            <w:hideMark/>
          </w:tcPr>
          <w:p w14:paraId="2B14AF72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FFC000"/>
          </w:tcPr>
          <w:p w14:paraId="539B78D0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1" w:type="dxa"/>
            <w:shd w:val="clear" w:color="auto" w:fill="FFC000"/>
            <w:hideMark/>
          </w:tcPr>
          <w:p w14:paraId="0E769995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641" w:type="dxa"/>
            <w:shd w:val="clear" w:color="auto" w:fill="FFC000"/>
          </w:tcPr>
          <w:p w14:paraId="76EEB0AF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71" w:type="dxa"/>
            <w:shd w:val="clear" w:color="auto" w:fill="FFC000"/>
            <w:hideMark/>
          </w:tcPr>
          <w:p w14:paraId="3DFD1552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7B2E">
              <w:t>●</w:t>
            </w:r>
          </w:p>
        </w:tc>
        <w:tc>
          <w:tcPr>
            <w:tcW w:w="571" w:type="dxa"/>
            <w:shd w:val="clear" w:color="auto" w:fill="FFC000"/>
          </w:tcPr>
          <w:p w14:paraId="3127CC6C" w14:textId="77777777" w:rsidR="008F08E2" w:rsidRPr="00C17B2E" w:rsidRDefault="008F08E2" w:rsidP="00C17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bookmarkEnd w:id="0"/>
    </w:tbl>
    <w:p w14:paraId="6FF2D0E9" w14:textId="77777777" w:rsidR="00C17B2E" w:rsidRPr="00C17B2E" w:rsidRDefault="00C17B2E" w:rsidP="00C17B2E">
      <w:pPr>
        <w:spacing w:line="480" w:lineRule="auto"/>
        <w:rPr>
          <w:sz w:val="22"/>
          <w:szCs w:val="22"/>
        </w:rPr>
      </w:pPr>
    </w:p>
    <w:p w14:paraId="51456FD5" w14:textId="77777777" w:rsidR="00C17B2E" w:rsidRPr="00C17B2E" w:rsidRDefault="00C17B2E" w:rsidP="00C17B2E">
      <w:pPr>
        <w:spacing w:line="480" w:lineRule="auto"/>
        <w:rPr>
          <w:sz w:val="22"/>
          <w:szCs w:val="22"/>
        </w:rPr>
      </w:pPr>
    </w:p>
    <w:p w14:paraId="43C3FF5C" w14:textId="72F26C11" w:rsidR="00913421" w:rsidRPr="00663418" w:rsidRDefault="00663418" w:rsidP="00913421">
      <w:pPr>
        <w:rPr>
          <w:sz w:val="22"/>
          <w:szCs w:val="22"/>
          <w:u w:val="single"/>
        </w:rPr>
      </w:pPr>
      <w:r w:rsidRPr="00663418">
        <w:rPr>
          <w:sz w:val="22"/>
          <w:szCs w:val="22"/>
          <w:u w:val="single"/>
        </w:rPr>
        <w:t>References</w:t>
      </w:r>
    </w:p>
    <w:p w14:paraId="5DC5E0CF" w14:textId="77777777" w:rsidR="00663418" w:rsidRPr="00FF19AD" w:rsidRDefault="00663418" w:rsidP="00913421">
      <w:pPr>
        <w:rPr>
          <w:sz w:val="22"/>
          <w:szCs w:val="22"/>
        </w:rPr>
      </w:pPr>
    </w:p>
    <w:p w14:paraId="512851B9" w14:textId="77777777" w:rsidR="00913421" w:rsidRPr="00FF19AD" w:rsidRDefault="00913421" w:rsidP="00913421">
      <w:pPr>
        <w:rPr>
          <w:sz w:val="22"/>
          <w:szCs w:val="22"/>
        </w:rPr>
      </w:pPr>
      <w:r w:rsidRPr="00FF19AD">
        <w:rPr>
          <w:sz w:val="22"/>
          <w:szCs w:val="22"/>
        </w:rPr>
        <w:t>1.</w:t>
      </w:r>
      <w:r w:rsidRPr="00FF19AD">
        <w:rPr>
          <w:sz w:val="22"/>
          <w:szCs w:val="22"/>
        </w:rPr>
        <w:tab/>
        <w:t>Anstey EH, Coulter M, Jevitt CM, Perrin KM, Dabrow S, Klasko-Foster LB, et al. Lactation consultants' perceived barriers to providing professional breastfeeding support. Journal of Human Lactation. 2018;34(1):51-67.</w:t>
      </w:r>
    </w:p>
    <w:p w14:paraId="12D4163A" w14:textId="77777777" w:rsidR="00913421" w:rsidRPr="00FF19AD" w:rsidRDefault="00913421" w:rsidP="00913421">
      <w:pPr>
        <w:rPr>
          <w:sz w:val="22"/>
          <w:szCs w:val="22"/>
        </w:rPr>
      </w:pPr>
      <w:r w:rsidRPr="00FF19AD">
        <w:rPr>
          <w:sz w:val="22"/>
          <w:szCs w:val="22"/>
        </w:rPr>
        <w:t>2.</w:t>
      </w:r>
      <w:r w:rsidRPr="00FF19AD">
        <w:rPr>
          <w:sz w:val="22"/>
          <w:szCs w:val="22"/>
        </w:rPr>
        <w:tab/>
        <w:t>Backstrom CA, Wahn E, Ekstrom AC. Two sides of breastfeeding support: experiences of women and midwives. International Breastfeeding Journal. 2010;5(20):8.</w:t>
      </w:r>
    </w:p>
    <w:p w14:paraId="6D6577C0" w14:textId="77777777" w:rsidR="00913421" w:rsidRPr="00FF19AD" w:rsidRDefault="00913421" w:rsidP="00913421">
      <w:pPr>
        <w:rPr>
          <w:sz w:val="22"/>
          <w:szCs w:val="22"/>
        </w:rPr>
      </w:pPr>
      <w:r w:rsidRPr="00FF19AD">
        <w:rPr>
          <w:sz w:val="22"/>
          <w:szCs w:val="22"/>
        </w:rPr>
        <w:lastRenderedPageBreak/>
        <w:t>3.</w:t>
      </w:r>
      <w:r w:rsidRPr="00FF19AD">
        <w:rPr>
          <w:sz w:val="22"/>
          <w:szCs w:val="22"/>
        </w:rPr>
        <w:tab/>
        <w:t>Burns E, Schmied V, Fenwick J, et al. Liquid gold from the milk bar: Constructions of breastmilk and breastfeeding women in the language and practices of midwives. Social Science and Medicine. 2012;75(10):1737-45.</w:t>
      </w:r>
    </w:p>
    <w:p w14:paraId="68AFE1EE" w14:textId="77777777" w:rsidR="00913421" w:rsidRPr="00FF19AD" w:rsidRDefault="00913421" w:rsidP="00913421">
      <w:pPr>
        <w:rPr>
          <w:sz w:val="22"/>
          <w:szCs w:val="22"/>
        </w:rPr>
      </w:pPr>
      <w:r w:rsidRPr="00FF19AD">
        <w:rPr>
          <w:sz w:val="22"/>
          <w:szCs w:val="22"/>
        </w:rPr>
        <w:t>4.</w:t>
      </w:r>
      <w:r w:rsidRPr="00FF19AD">
        <w:rPr>
          <w:sz w:val="22"/>
          <w:szCs w:val="22"/>
        </w:rPr>
        <w:tab/>
        <w:t>Burns E, Fenwick J, Sheehan A, Schmied V. Mining for liquid gold: midwifery language and practices associated with early breastfeeding support. Maternal and Child Nutrition. 2013;9(1):57-73.</w:t>
      </w:r>
    </w:p>
    <w:p w14:paraId="3E7B57EE" w14:textId="77777777" w:rsidR="00913421" w:rsidRPr="00FF19AD" w:rsidRDefault="00913421" w:rsidP="00913421">
      <w:pPr>
        <w:rPr>
          <w:sz w:val="22"/>
          <w:szCs w:val="22"/>
        </w:rPr>
      </w:pPr>
      <w:r w:rsidRPr="00FF19AD">
        <w:rPr>
          <w:sz w:val="22"/>
          <w:szCs w:val="22"/>
        </w:rPr>
        <w:t>5.</w:t>
      </w:r>
      <w:r w:rsidRPr="00FF19AD">
        <w:rPr>
          <w:sz w:val="22"/>
          <w:szCs w:val="22"/>
        </w:rPr>
        <w:tab/>
        <w:t>Burns E, Schmied V. "The right help at the right time": Positive constructions of peer and professional support for breastfeeding. Women Birth. 2017;30(5):389-97.</w:t>
      </w:r>
    </w:p>
    <w:p w14:paraId="1CE91197" w14:textId="77777777" w:rsidR="00913421" w:rsidRPr="00FF19AD" w:rsidRDefault="00913421" w:rsidP="00913421">
      <w:pPr>
        <w:rPr>
          <w:sz w:val="22"/>
          <w:szCs w:val="22"/>
        </w:rPr>
      </w:pPr>
      <w:r w:rsidRPr="00FF19AD">
        <w:rPr>
          <w:sz w:val="22"/>
          <w:szCs w:val="22"/>
        </w:rPr>
        <w:t>6.</w:t>
      </w:r>
      <w:r w:rsidRPr="00FF19AD">
        <w:rPr>
          <w:sz w:val="22"/>
          <w:szCs w:val="22"/>
        </w:rPr>
        <w:tab/>
        <w:t>Dunne S, Fallon A. Public health nurses' experiences of supporting women to breastfeed in community settings in Ireland. Journal of Health Visiting. 2020;8(6):240-6.</w:t>
      </w:r>
    </w:p>
    <w:p w14:paraId="34549650" w14:textId="77777777" w:rsidR="00913421" w:rsidRPr="00FF19AD" w:rsidRDefault="00913421" w:rsidP="00913421">
      <w:pPr>
        <w:rPr>
          <w:sz w:val="22"/>
          <w:szCs w:val="22"/>
        </w:rPr>
      </w:pPr>
      <w:r w:rsidRPr="00FF19AD">
        <w:rPr>
          <w:sz w:val="22"/>
          <w:szCs w:val="22"/>
        </w:rPr>
        <w:t>7.</w:t>
      </w:r>
      <w:r w:rsidRPr="00FF19AD">
        <w:rPr>
          <w:sz w:val="22"/>
          <w:szCs w:val="22"/>
        </w:rPr>
        <w:tab/>
        <w:t>Dykes F. A critical ethnographic study of encounters between midwives and breast-feeding women in postnatal wards in England. Midwifery. 2005;21(3):241-52.</w:t>
      </w:r>
    </w:p>
    <w:p w14:paraId="2C174757" w14:textId="77777777" w:rsidR="00913421" w:rsidRPr="00FF19AD" w:rsidRDefault="00913421" w:rsidP="00913421">
      <w:pPr>
        <w:rPr>
          <w:sz w:val="22"/>
          <w:szCs w:val="22"/>
        </w:rPr>
      </w:pPr>
      <w:r w:rsidRPr="00FF19AD">
        <w:rPr>
          <w:sz w:val="22"/>
          <w:szCs w:val="22"/>
        </w:rPr>
        <w:t>8.</w:t>
      </w:r>
      <w:r w:rsidRPr="00FF19AD">
        <w:rPr>
          <w:sz w:val="22"/>
          <w:szCs w:val="22"/>
        </w:rPr>
        <w:tab/>
        <w:t>Edwards ME, Jepson RG, McInnes RJ. Breastfeeding initiation: An in-depth qualitative analysis of the perspectives of women and midwives using Social Cognitive Theory. Midwifery. 2018;57:8-17.</w:t>
      </w:r>
    </w:p>
    <w:p w14:paraId="1418AB00" w14:textId="77777777" w:rsidR="00913421" w:rsidRPr="00FF19AD" w:rsidRDefault="00913421" w:rsidP="00913421">
      <w:pPr>
        <w:rPr>
          <w:sz w:val="22"/>
          <w:szCs w:val="22"/>
        </w:rPr>
      </w:pPr>
      <w:r w:rsidRPr="00FF19AD">
        <w:rPr>
          <w:sz w:val="22"/>
          <w:szCs w:val="22"/>
        </w:rPr>
        <w:t>9.</w:t>
      </w:r>
      <w:r w:rsidRPr="00FF19AD">
        <w:rPr>
          <w:sz w:val="22"/>
          <w:szCs w:val="22"/>
        </w:rPr>
        <w:tab/>
        <w:t>Furber CM, Thomson AM. Midwives in the UK: an exploratory study of providing newborn feeding support for postpartum mothers in the hospital. Journal of Midwifery &amp; Women's Health. 2007;52(2):142-7.</w:t>
      </w:r>
    </w:p>
    <w:p w14:paraId="1164E30A" w14:textId="77777777" w:rsidR="00913421" w:rsidRPr="00FF19AD" w:rsidRDefault="00913421" w:rsidP="00913421">
      <w:pPr>
        <w:rPr>
          <w:sz w:val="22"/>
          <w:szCs w:val="22"/>
        </w:rPr>
      </w:pPr>
      <w:r w:rsidRPr="00FF19AD">
        <w:rPr>
          <w:sz w:val="22"/>
          <w:szCs w:val="22"/>
        </w:rPr>
        <w:t>10.</w:t>
      </w:r>
      <w:r w:rsidRPr="00FF19AD">
        <w:rPr>
          <w:sz w:val="22"/>
          <w:szCs w:val="22"/>
        </w:rPr>
        <w:tab/>
        <w:t>Furber CM, Thomson AM. The emotions of integrating breastfeeding knowledge into practice for English midwives: a qualitative study. International Journal of Nursing Studies. 2008a;45(2):286-97.</w:t>
      </w:r>
    </w:p>
    <w:p w14:paraId="6666A769" w14:textId="77777777" w:rsidR="00913421" w:rsidRPr="00FF19AD" w:rsidRDefault="00913421" w:rsidP="00913421">
      <w:pPr>
        <w:rPr>
          <w:sz w:val="22"/>
          <w:szCs w:val="22"/>
        </w:rPr>
      </w:pPr>
      <w:r w:rsidRPr="00FF19AD">
        <w:rPr>
          <w:sz w:val="22"/>
          <w:szCs w:val="22"/>
        </w:rPr>
        <w:t>11.</w:t>
      </w:r>
      <w:r w:rsidRPr="00FF19AD">
        <w:rPr>
          <w:sz w:val="22"/>
          <w:szCs w:val="22"/>
        </w:rPr>
        <w:tab/>
        <w:t>Furber CM, Thomson AM. Breastfeeding practice in the UK: midwives' perspectives. Maternal and Child Nutrition. 2008b;4(1):44-54.</w:t>
      </w:r>
    </w:p>
    <w:p w14:paraId="0B314A81" w14:textId="77777777" w:rsidR="00913421" w:rsidRPr="00FF19AD" w:rsidRDefault="00913421" w:rsidP="00913421">
      <w:pPr>
        <w:rPr>
          <w:sz w:val="22"/>
          <w:szCs w:val="22"/>
        </w:rPr>
      </w:pPr>
      <w:r w:rsidRPr="00FF19AD">
        <w:rPr>
          <w:sz w:val="22"/>
          <w:szCs w:val="22"/>
        </w:rPr>
        <w:t>12.</w:t>
      </w:r>
      <w:r w:rsidRPr="00FF19AD">
        <w:rPr>
          <w:sz w:val="22"/>
          <w:szCs w:val="22"/>
        </w:rPr>
        <w:tab/>
        <w:t>Hopper H, Skirton H. Factors influencing the sustainability of volunteer peer support for breast-feeding mothers within a hospital environment: An exploratory qualitative study. Midwifery. 2016;32:58-65.</w:t>
      </w:r>
    </w:p>
    <w:p w14:paraId="7D03E4CA" w14:textId="77777777" w:rsidR="00913421" w:rsidRPr="00FF19AD" w:rsidRDefault="00913421" w:rsidP="00913421">
      <w:pPr>
        <w:rPr>
          <w:sz w:val="22"/>
          <w:szCs w:val="22"/>
        </w:rPr>
      </w:pPr>
      <w:r w:rsidRPr="00FF19AD">
        <w:rPr>
          <w:sz w:val="22"/>
          <w:szCs w:val="22"/>
        </w:rPr>
        <w:t>13.</w:t>
      </w:r>
      <w:r w:rsidRPr="00FF19AD">
        <w:rPr>
          <w:sz w:val="22"/>
          <w:szCs w:val="22"/>
        </w:rPr>
        <w:tab/>
        <w:t>Lawton K, Robinson A. Midwives' experiences of helping women struggling to breastfeed. British Journal of Midwifery. 2016;24(4):248-53.</w:t>
      </w:r>
    </w:p>
    <w:p w14:paraId="196D26DA" w14:textId="77777777" w:rsidR="00913421" w:rsidRPr="00FF19AD" w:rsidRDefault="00913421" w:rsidP="00913421">
      <w:pPr>
        <w:rPr>
          <w:sz w:val="22"/>
          <w:szCs w:val="22"/>
        </w:rPr>
      </w:pPr>
      <w:r w:rsidRPr="00FF19AD">
        <w:rPr>
          <w:sz w:val="22"/>
          <w:szCs w:val="22"/>
        </w:rPr>
        <w:t>14.</w:t>
      </w:r>
      <w:r w:rsidRPr="00FF19AD">
        <w:rPr>
          <w:sz w:val="22"/>
          <w:szCs w:val="22"/>
        </w:rPr>
        <w:tab/>
        <w:t>Lucchini-Raies C, Marquez-Doren F, Garay Unjidos N, Contreras Veliz J, Jara Suazo D, Calabacero Florechaes C, et al. Care during Breastfeeding: Perceptions of Mothers and Health Professionals. Investigacion y Educacion en Enfermeria. 2019;37(2).</w:t>
      </w:r>
    </w:p>
    <w:p w14:paraId="0B782A47" w14:textId="77777777" w:rsidR="00913421" w:rsidRPr="00FF19AD" w:rsidRDefault="00913421" w:rsidP="00913421">
      <w:pPr>
        <w:rPr>
          <w:sz w:val="22"/>
          <w:szCs w:val="22"/>
        </w:rPr>
      </w:pPr>
      <w:r w:rsidRPr="00FF19AD">
        <w:rPr>
          <w:sz w:val="22"/>
          <w:szCs w:val="22"/>
        </w:rPr>
        <w:t>15.</w:t>
      </w:r>
      <w:r w:rsidRPr="00FF19AD">
        <w:rPr>
          <w:sz w:val="22"/>
          <w:szCs w:val="22"/>
        </w:rPr>
        <w:tab/>
        <w:t>Marshall JL, Renfrew MJ, Godfrey M. Using evidence in practice: what do health professionals really do? A study of care and support for breastfeeding women in primary care. Clinical Effectiveness in Nursing. 2006;9:e181-e90.</w:t>
      </w:r>
    </w:p>
    <w:p w14:paraId="1BFA984C" w14:textId="77777777" w:rsidR="00913421" w:rsidRPr="00FF19AD" w:rsidRDefault="00913421" w:rsidP="00913421">
      <w:pPr>
        <w:rPr>
          <w:sz w:val="22"/>
          <w:szCs w:val="22"/>
        </w:rPr>
      </w:pPr>
      <w:r w:rsidRPr="00FF19AD">
        <w:rPr>
          <w:sz w:val="22"/>
          <w:szCs w:val="22"/>
        </w:rPr>
        <w:lastRenderedPageBreak/>
        <w:t>16.</w:t>
      </w:r>
      <w:r w:rsidRPr="00FF19AD">
        <w:rPr>
          <w:sz w:val="22"/>
          <w:szCs w:val="22"/>
        </w:rPr>
        <w:tab/>
        <w:t>Nelson AM. Maternal-newborn nurses' experiences of inconsistent professional breastfeeding support. Journal of Advanced Nursing. 2007;60(1):29-38.</w:t>
      </w:r>
    </w:p>
    <w:p w14:paraId="77B15F6B" w14:textId="77777777" w:rsidR="00913421" w:rsidRPr="00FF19AD" w:rsidRDefault="00913421" w:rsidP="00913421">
      <w:pPr>
        <w:rPr>
          <w:sz w:val="22"/>
          <w:szCs w:val="22"/>
        </w:rPr>
      </w:pPr>
      <w:r w:rsidRPr="00FF19AD">
        <w:rPr>
          <w:sz w:val="22"/>
          <w:szCs w:val="22"/>
        </w:rPr>
        <w:t>17.</w:t>
      </w:r>
      <w:r w:rsidRPr="00FF19AD">
        <w:rPr>
          <w:sz w:val="22"/>
          <w:szCs w:val="22"/>
        </w:rPr>
        <w:tab/>
        <w:t>Noel-Weiss J, Cragg B, Woodend AK. Exploring how IBCLCs manage ethical dilemmas: a qualitative study. BMC Medical Ethics. 2012;13:8.</w:t>
      </w:r>
    </w:p>
    <w:p w14:paraId="6AA67478" w14:textId="77777777" w:rsidR="00913421" w:rsidRPr="00FF19AD" w:rsidRDefault="00913421" w:rsidP="00913421">
      <w:pPr>
        <w:rPr>
          <w:sz w:val="22"/>
          <w:szCs w:val="22"/>
        </w:rPr>
      </w:pPr>
      <w:r w:rsidRPr="00FF19AD">
        <w:rPr>
          <w:sz w:val="22"/>
          <w:szCs w:val="22"/>
        </w:rPr>
        <w:t>18.</w:t>
      </w:r>
      <w:r w:rsidRPr="00FF19AD">
        <w:rPr>
          <w:sz w:val="22"/>
          <w:szCs w:val="22"/>
        </w:rPr>
        <w:tab/>
        <w:t>Swerts M, Westhof E, Lemiengre J, Bogaerts A. The supporting role of the midwife during the first 14 days of breastfeeding: A descriptive qualitative study in maternity wards and primary healthcare. Midwifery. 2019;78:50-7.</w:t>
      </w:r>
    </w:p>
    <w:p w14:paraId="0ECF0F51" w14:textId="77777777" w:rsidR="00913421" w:rsidRPr="00FF19AD" w:rsidRDefault="00913421" w:rsidP="00913421">
      <w:pPr>
        <w:rPr>
          <w:sz w:val="22"/>
          <w:szCs w:val="22"/>
        </w:rPr>
      </w:pPr>
      <w:r w:rsidRPr="00FF19AD">
        <w:rPr>
          <w:sz w:val="22"/>
          <w:szCs w:val="22"/>
        </w:rPr>
        <w:t>19.</w:t>
      </w:r>
      <w:r w:rsidRPr="00FF19AD">
        <w:rPr>
          <w:sz w:val="22"/>
          <w:szCs w:val="22"/>
        </w:rPr>
        <w:tab/>
        <w:t>Tennant R, Wallace LM, Law S. Barriers to breastfeeding: a qualitative study of the views of health professionals and lay counsellors. Community Practitioner. 2006;79(5):152-6.</w:t>
      </w:r>
    </w:p>
    <w:p w14:paraId="388B433C" w14:textId="77777777" w:rsidR="00913421" w:rsidRPr="00FF19AD" w:rsidRDefault="00913421" w:rsidP="00913421">
      <w:pPr>
        <w:rPr>
          <w:sz w:val="22"/>
          <w:szCs w:val="22"/>
        </w:rPr>
      </w:pPr>
      <w:r w:rsidRPr="00FF19AD">
        <w:rPr>
          <w:sz w:val="22"/>
          <w:szCs w:val="22"/>
        </w:rPr>
        <w:t>20.</w:t>
      </w:r>
      <w:r w:rsidRPr="00FF19AD">
        <w:rPr>
          <w:sz w:val="22"/>
          <w:szCs w:val="22"/>
        </w:rPr>
        <w:tab/>
        <w:t>Torres JM. Medicalizing to demedicalize: Lactation consultants and the (de) medicalization of breastfeeding. Social Science &amp; Medicine. 2014;100:159-66.</w:t>
      </w:r>
    </w:p>
    <w:p w14:paraId="519F2019" w14:textId="77777777" w:rsidR="00913421" w:rsidRPr="00FF19AD" w:rsidRDefault="00913421" w:rsidP="00913421">
      <w:pPr>
        <w:rPr>
          <w:sz w:val="22"/>
          <w:szCs w:val="22"/>
        </w:rPr>
      </w:pPr>
      <w:r w:rsidRPr="00FF19AD">
        <w:rPr>
          <w:sz w:val="22"/>
          <w:szCs w:val="22"/>
        </w:rPr>
        <w:t>21.</w:t>
      </w:r>
      <w:r w:rsidRPr="00FF19AD">
        <w:rPr>
          <w:sz w:val="22"/>
          <w:szCs w:val="22"/>
        </w:rPr>
        <w:tab/>
        <w:t>Wright AI, Hurst NM. Personal Infant Feeding Experiences of Postpartum Nurses Affect How They Provide Breastfeeding Support. JOGNN - Journal of Obstetric, Gynecologic, and Neonatal Nursing. 2018;47(3):342-51.</w:t>
      </w:r>
    </w:p>
    <w:p w14:paraId="5F9554C3" w14:textId="77777777" w:rsidR="004C466C" w:rsidRDefault="004C466C"/>
    <w:p w14:paraId="3258209D" w14:textId="77777777" w:rsidR="004C466C" w:rsidRDefault="004C466C"/>
    <w:p w14:paraId="796B9543" w14:textId="324A647B" w:rsidR="00C17B2E" w:rsidRDefault="00C17B2E"/>
    <w:sectPr w:rsidR="00C17B2E" w:rsidSect="00C17B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2C7C47"/>
    <w:multiLevelType w:val="hybridMultilevel"/>
    <w:tmpl w:val="253236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07819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with DOI for electronic articl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rpsx906pvdpce5dftvzpx2ww2reexp2avp&quot;&gt;My EndNote Library&lt;record-ids&gt;&lt;item&gt;735&lt;/item&gt;&lt;item&gt;2257&lt;/item&gt;&lt;item&gt;5359&lt;/item&gt;&lt;item&gt;6040&lt;/item&gt;&lt;item&gt;7641&lt;/item&gt;&lt;item&gt;8378&lt;/item&gt;&lt;item&gt;8564&lt;/item&gt;&lt;item&gt;9347&lt;/item&gt;&lt;item&gt;10200&lt;/item&gt;&lt;item&gt;11839&lt;/item&gt;&lt;/record-ids&gt;&lt;/item&gt;&lt;/Libraries&gt;"/>
  </w:docVars>
  <w:rsids>
    <w:rsidRoot w:val="00C17B2E"/>
    <w:rsid w:val="000E27F3"/>
    <w:rsid w:val="000F3C3C"/>
    <w:rsid w:val="00242B6D"/>
    <w:rsid w:val="00281332"/>
    <w:rsid w:val="00290742"/>
    <w:rsid w:val="00316126"/>
    <w:rsid w:val="0047360D"/>
    <w:rsid w:val="004C466C"/>
    <w:rsid w:val="004E4559"/>
    <w:rsid w:val="005C645B"/>
    <w:rsid w:val="00663418"/>
    <w:rsid w:val="006A2CBA"/>
    <w:rsid w:val="008F08E2"/>
    <w:rsid w:val="00913421"/>
    <w:rsid w:val="00B60592"/>
    <w:rsid w:val="00BF1AA7"/>
    <w:rsid w:val="00C17B2E"/>
    <w:rsid w:val="00C8033A"/>
    <w:rsid w:val="00CA26E0"/>
    <w:rsid w:val="00DD215E"/>
    <w:rsid w:val="00FF1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7D189"/>
  <w15:chartTrackingRefBased/>
  <w15:docId w15:val="{AD12A982-9AA7-4503-9391-292408FF2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C64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645B"/>
    <w:rPr>
      <w:rFonts w:asciiTheme="majorHAnsi" w:eastAsiaTheme="majorEastAsia" w:hAnsiTheme="majorHAnsi" w:cstheme="majorBidi"/>
      <w:b/>
      <w:sz w:val="24"/>
      <w:szCs w:val="26"/>
    </w:rPr>
  </w:style>
  <w:style w:type="table" w:customStyle="1" w:styleId="PlainTable32">
    <w:name w:val="Plain Table 32"/>
    <w:basedOn w:val="TableNormal"/>
    <w:next w:val="PlainTable3"/>
    <w:uiPriority w:val="43"/>
    <w:rsid w:val="00C17B2E"/>
    <w:pPr>
      <w:spacing w:after="0" w:line="240" w:lineRule="auto"/>
    </w:pPr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C17B2E"/>
    <w:pPr>
      <w:spacing w:after="0" w:line="240" w:lineRule="auto"/>
    </w:pPr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17B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C466C"/>
    <w:pPr>
      <w:framePr w:hSpace="180" w:wrap="around" w:vAnchor="text" w:hAnchor="page" w:x="691" w:y="287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46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466C"/>
    <w:pPr>
      <w:framePr w:hSpace="180" w:wrap="around" w:vAnchor="text" w:hAnchor="page" w:x="691" w:y="287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466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767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 Chesnel</dc:creator>
  <cp:keywords/>
  <dc:description/>
  <cp:lastModifiedBy>mj Chesnel</cp:lastModifiedBy>
  <cp:revision>17</cp:revision>
  <dcterms:created xsi:type="dcterms:W3CDTF">2021-08-23T14:53:00Z</dcterms:created>
  <dcterms:modified xsi:type="dcterms:W3CDTF">2022-04-28T14:19:00Z</dcterms:modified>
</cp:coreProperties>
</file>